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1C1" w:rsidRPr="004E5994" w:rsidRDefault="00EB41C1" w:rsidP="00EB41C1">
      <w:pPr>
        <w:spacing w:line="480" w:lineRule="exact"/>
        <w:rPr>
          <w:rFonts w:ascii="Times New Roman" w:hAnsi="Times New Roman" w:cs="Times New Roman"/>
          <w:b/>
          <w:sz w:val="24"/>
        </w:rPr>
      </w:pPr>
      <w:r w:rsidRPr="004E5994">
        <w:rPr>
          <w:rFonts w:ascii="Times New Roman" w:hAnsi="Times New Roman" w:cs="Times New Roman"/>
          <w:b/>
          <w:sz w:val="24"/>
        </w:rPr>
        <w:t>Table S1</w:t>
      </w:r>
    </w:p>
    <w:tbl>
      <w:tblPr>
        <w:tblW w:w="8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"/>
        <w:gridCol w:w="1686"/>
        <w:gridCol w:w="1895"/>
        <w:gridCol w:w="1683"/>
        <w:gridCol w:w="1731"/>
        <w:gridCol w:w="1586"/>
      </w:tblGrid>
      <w:tr w:rsidR="00EB41C1" w:rsidRPr="004E5994" w:rsidTr="00F95D41">
        <w:trPr>
          <w:trHeight w:val="260"/>
        </w:trPr>
        <w:tc>
          <w:tcPr>
            <w:tcW w:w="5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ble S1. Hormonal findings of the girl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41C1" w:rsidRPr="004E5994" w:rsidTr="00F95D41">
        <w:trPr>
          <w:trHeight w:val="260"/>
        </w:trPr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C1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stradiol</w:t>
            </w:r>
          </w:p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3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C1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Luteinizing hormone </w:t>
            </w:r>
          </w:p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ollicle stimulating hormone (</w:t>
            </w:r>
            <w:proofErr w:type="spellStart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mL)</w:t>
            </w:r>
          </w:p>
        </w:tc>
      </w:tr>
      <w:tr w:rsidR="00EB41C1" w:rsidRPr="004E5994" w:rsidTr="00F95D41">
        <w:trPr>
          <w:trHeight w:val="260"/>
        </w:trPr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asal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imulated</w:t>
            </w: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as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imulated</w:t>
            </w: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</w:tr>
      <w:tr w:rsidR="00EB41C1" w:rsidRPr="004E5994" w:rsidTr="00F95D41">
        <w:trPr>
          <w:trHeight w:val="260"/>
        </w:trPr>
        <w:tc>
          <w:tcPr>
            <w:tcW w:w="8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t 3.5 years of age</w:t>
            </w:r>
          </w:p>
        </w:tc>
      </w:tr>
      <w:tr w:rsidR="00EB41C1" w:rsidRPr="004E5994" w:rsidTr="00F95D41">
        <w:trPr>
          <w:trHeight w:val="260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60.7</w:t>
            </w: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(&lt; 15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0.52</w:t>
            </w: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(0.01-0.0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7.20 </w:t>
            </w: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.93-4.7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7.70</w:t>
            </w: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(0.54-2.4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51.0</w:t>
            </w: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(10.7-38.1)</w:t>
            </w:r>
          </w:p>
        </w:tc>
      </w:tr>
      <w:tr w:rsidR="00EB41C1" w:rsidRPr="004E5994" w:rsidTr="00F95D41">
        <w:trPr>
          <w:trHeight w:val="260"/>
        </w:trPr>
        <w:tc>
          <w:tcPr>
            <w:tcW w:w="8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t 13.0 years of age</w:t>
            </w:r>
          </w:p>
        </w:tc>
      </w:tr>
      <w:tr w:rsidR="00EB41C1" w:rsidRPr="004E5994" w:rsidTr="00F95D41">
        <w:trPr>
          <w:trHeight w:val="260"/>
        </w:trPr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.0 (15.0-60.0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40 (0.82-11.74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 data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60 (2.61-6.64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 data</w:t>
            </w:r>
          </w:p>
        </w:tc>
      </w:tr>
      <w:tr w:rsidR="00EB41C1" w:rsidRPr="004E5994" w:rsidTr="00F95D41">
        <w:trPr>
          <w:trHeight w:val="260"/>
        </w:trPr>
        <w:tc>
          <w:tcPr>
            <w:tcW w:w="72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ference values of age-matched Japanese females are shown in parenthesis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B41C1" w:rsidRPr="004E5994" w:rsidTr="00F95D41">
        <w:trPr>
          <w:trHeight w:val="260"/>
        </w:trPr>
        <w:tc>
          <w:tcPr>
            <w:tcW w:w="5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ormone values above the reference range are boldfaced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41C1" w:rsidRPr="004E5994" w:rsidTr="00F95D41">
        <w:trPr>
          <w:trHeight w:val="260"/>
        </w:trPr>
        <w:tc>
          <w:tcPr>
            <w:tcW w:w="5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  <w:r w:rsidRPr="004E599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onadotropin releasing hormone stimulation test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1C1" w:rsidRPr="004E5994" w:rsidRDefault="00EB41C1" w:rsidP="00F95D41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1C1" w:rsidRPr="004E5994" w:rsidRDefault="00EB41C1" w:rsidP="00F95D4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:rsidR="004F531C" w:rsidRDefault="004F531C">
      <w:bookmarkStart w:id="0" w:name="_GoBack"/>
      <w:bookmarkEnd w:id="0"/>
    </w:p>
    <w:sectPr w:rsidR="004F531C" w:rsidSect="0040397B">
      <w:pgSz w:w="11906" w:h="16838" w:code="9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1C1"/>
    <w:rsid w:val="000010EB"/>
    <w:rsid w:val="000016B1"/>
    <w:rsid w:val="00002599"/>
    <w:rsid w:val="0000537A"/>
    <w:rsid w:val="00006098"/>
    <w:rsid w:val="00006400"/>
    <w:rsid w:val="00007BDC"/>
    <w:rsid w:val="00011142"/>
    <w:rsid w:val="000111E3"/>
    <w:rsid w:val="00011581"/>
    <w:rsid w:val="00012663"/>
    <w:rsid w:val="0001275A"/>
    <w:rsid w:val="00012ED5"/>
    <w:rsid w:val="00015825"/>
    <w:rsid w:val="00015F0A"/>
    <w:rsid w:val="00016920"/>
    <w:rsid w:val="00017F1C"/>
    <w:rsid w:val="00017FEC"/>
    <w:rsid w:val="00020152"/>
    <w:rsid w:val="00020852"/>
    <w:rsid w:val="00020FB5"/>
    <w:rsid w:val="000218CE"/>
    <w:rsid w:val="00021DCD"/>
    <w:rsid w:val="00022764"/>
    <w:rsid w:val="0002302F"/>
    <w:rsid w:val="00024014"/>
    <w:rsid w:val="00024C1A"/>
    <w:rsid w:val="0002509C"/>
    <w:rsid w:val="00026AC9"/>
    <w:rsid w:val="000271C0"/>
    <w:rsid w:val="00027279"/>
    <w:rsid w:val="00027996"/>
    <w:rsid w:val="00030282"/>
    <w:rsid w:val="00030673"/>
    <w:rsid w:val="000311A5"/>
    <w:rsid w:val="00033032"/>
    <w:rsid w:val="000331B4"/>
    <w:rsid w:val="0003320B"/>
    <w:rsid w:val="00034045"/>
    <w:rsid w:val="0003652F"/>
    <w:rsid w:val="000375FE"/>
    <w:rsid w:val="00037CBC"/>
    <w:rsid w:val="00040898"/>
    <w:rsid w:val="00041880"/>
    <w:rsid w:val="00041CDF"/>
    <w:rsid w:val="00041DB3"/>
    <w:rsid w:val="000440B7"/>
    <w:rsid w:val="00044746"/>
    <w:rsid w:val="00044A18"/>
    <w:rsid w:val="00044C60"/>
    <w:rsid w:val="000450AD"/>
    <w:rsid w:val="000453F4"/>
    <w:rsid w:val="00045BAA"/>
    <w:rsid w:val="00045EDE"/>
    <w:rsid w:val="00046D34"/>
    <w:rsid w:val="0004722A"/>
    <w:rsid w:val="000506EB"/>
    <w:rsid w:val="000508BB"/>
    <w:rsid w:val="00050EDD"/>
    <w:rsid w:val="0005140A"/>
    <w:rsid w:val="00051608"/>
    <w:rsid w:val="0005275F"/>
    <w:rsid w:val="00053B9F"/>
    <w:rsid w:val="00053EA4"/>
    <w:rsid w:val="00054856"/>
    <w:rsid w:val="0005485F"/>
    <w:rsid w:val="0005486E"/>
    <w:rsid w:val="00054E85"/>
    <w:rsid w:val="0005586F"/>
    <w:rsid w:val="000562E4"/>
    <w:rsid w:val="00057D46"/>
    <w:rsid w:val="000600D9"/>
    <w:rsid w:val="00060C4D"/>
    <w:rsid w:val="00060E01"/>
    <w:rsid w:val="00060F85"/>
    <w:rsid w:val="00061AA6"/>
    <w:rsid w:val="0006200F"/>
    <w:rsid w:val="00062B8E"/>
    <w:rsid w:val="0006447A"/>
    <w:rsid w:val="00066134"/>
    <w:rsid w:val="00066BA1"/>
    <w:rsid w:val="000673A2"/>
    <w:rsid w:val="00067B79"/>
    <w:rsid w:val="00067C7B"/>
    <w:rsid w:val="00070458"/>
    <w:rsid w:val="00070B63"/>
    <w:rsid w:val="00070ED1"/>
    <w:rsid w:val="0007158C"/>
    <w:rsid w:val="00071FC5"/>
    <w:rsid w:val="0007383E"/>
    <w:rsid w:val="00073C88"/>
    <w:rsid w:val="00075EE5"/>
    <w:rsid w:val="00075F0A"/>
    <w:rsid w:val="00076596"/>
    <w:rsid w:val="00076FC8"/>
    <w:rsid w:val="000779B0"/>
    <w:rsid w:val="0008030F"/>
    <w:rsid w:val="00080700"/>
    <w:rsid w:val="0008144F"/>
    <w:rsid w:val="0008174C"/>
    <w:rsid w:val="00082F4A"/>
    <w:rsid w:val="00083245"/>
    <w:rsid w:val="00083B29"/>
    <w:rsid w:val="00083C07"/>
    <w:rsid w:val="00083D64"/>
    <w:rsid w:val="00083E69"/>
    <w:rsid w:val="000843C9"/>
    <w:rsid w:val="000849FC"/>
    <w:rsid w:val="00087192"/>
    <w:rsid w:val="000877B7"/>
    <w:rsid w:val="00087C14"/>
    <w:rsid w:val="00087C83"/>
    <w:rsid w:val="00090377"/>
    <w:rsid w:val="00090A25"/>
    <w:rsid w:val="0009106D"/>
    <w:rsid w:val="000913FC"/>
    <w:rsid w:val="00091793"/>
    <w:rsid w:val="00091A36"/>
    <w:rsid w:val="00092358"/>
    <w:rsid w:val="00092547"/>
    <w:rsid w:val="00093A53"/>
    <w:rsid w:val="0009435C"/>
    <w:rsid w:val="00096871"/>
    <w:rsid w:val="00096993"/>
    <w:rsid w:val="0009785F"/>
    <w:rsid w:val="000A00DC"/>
    <w:rsid w:val="000A01CC"/>
    <w:rsid w:val="000A1620"/>
    <w:rsid w:val="000A1704"/>
    <w:rsid w:val="000A20DE"/>
    <w:rsid w:val="000A23FB"/>
    <w:rsid w:val="000A30EA"/>
    <w:rsid w:val="000A36B5"/>
    <w:rsid w:val="000A4F9A"/>
    <w:rsid w:val="000A54AF"/>
    <w:rsid w:val="000A5841"/>
    <w:rsid w:val="000A5B46"/>
    <w:rsid w:val="000A5D27"/>
    <w:rsid w:val="000A63A5"/>
    <w:rsid w:val="000A72F7"/>
    <w:rsid w:val="000A7340"/>
    <w:rsid w:val="000A7860"/>
    <w:rsid w:val="000A7C86"/>
    <w:rsid w:val="000B033D"/>
    <w:rsid w:val="000B1BD4"/>
    <w:rsid w:val="000B1FD4"/>
    <w:rsid w:val="000B3111"/>
    <w:rsid w:val="000B34E2"/>
    <w:rsid w:val="000B36BD"/>
    <w:rsid w:val="000B44EE"/>
    <w:rsid w:val="000B4C5D"/>
    <w:rsid w:val="000B4CF5"/>
    <w:rsid w:val="000B4F52"/>
    <w:rsid w:val="000B5862"/>
    <w:rsid w:val="000B5904"/>
    <w:rsid w:val="000B5A49"/>
    <w:rsid w:val="000B5E3A"/>
    <w:rsid w:val="000B5FD4"/>
    <w:rsid w:val="000B68F2"/>
    <w:rsid w:val="000C164C"/>
    <w:rsid w:val="000C3479"/>
    <w:rsid w:val="000C4763"/>
    <w:rsid w:val="000C4950"/>
    <w:rsid w:val="000C4E83"/>
    <w:rsid w:val="000C5085"/>
    <w:rsid w:val="000C5B65"/>
    <w:rsid w:val="000C5C28"/>
    <w:rsid w:val="000C5D28"/>
    <w:rsid w:val="000C703D"/>
    <w:rsid w:val="000D0EB3"/>
    <w:rsid w:val="000D1730"/>
    <w:rsid w:val="000D1B6A"/>
    <w:rsid w:val="000D25A1"/>
    <w:rsid w:val="000D2B9B"/>
    <w:rsid w:val="000D3868"/>
    <w:rsid w:val="000D3ADB"/>
    <w:rsid w:val="000D5A45"/>
    <w:rsid w:val="000D5C33"/>
    <w:rsid w:val="000D5FFD"/>
    <w:rsid w:val="000D66A7"/>
    <w:rsid w:val="000D69EA"/>
    <w:rsid w:val="000D757C"/>
    <w:rsid w:val="000E07CB"/>
    <w:rsid w:val="000E11BE"/>
    <w:rsid w:val="000E202B"/>
    <w:rsid w:val="000E225A"/>
    <w:rsid w:val="000E4737"/>
    <w:rsid w:val="000E48C2"/>
    <w:rsid w:val="000E4C67"/>
    <w:rsid w:val="000E5485"/>
    <w:rsid w:val="000E62D0"/>
    <w:rsid w:val="000E6AD5"/>
    <w:rsid w:val="000E7F7E"/>
    <w:rsid w:val="000F227B"/>
    <w:rsid w:val="000F2A0F"/>
    <w:rsid w:val="000F3663"/>
    <w:rsid w:val="000F3AFA"/>
    <w:rsid w:val="000F3B45"/>
    <w:rsid w:val="000F3E06"/>
    <w:rsid w:val="000F3F08"/>
    <w:rsid w:val="000F44EA"/>
    <w:rsid w:val="000F47B1"/>
    <w:rsid w:val="000F5537"/>
    <w:rsid w:val="000F66A2"/>
    <w:rsid w:val="000F6779"/>
    <w:rsid w:val="000F699D"/>
    <w:rsid w:val="000F6BC4"/>
    <w:rsid w:val="000F75ED"/>
    <w:rsid w:val="00100260"/>
    <w:rsid w:val="00100EE4"/>
    <w:rsid w:val="00102008"/>
    <w:rsid w:val="001023C8"/>
    <w:rsid w:val="0010241F"/>
    <w:rsid w:val="0010264A"/>
    <w:rsid w:val="00103618"/>
    <w:rsid w:val="0010401F"/>
    <w:rsid w:val="00104673"/>
    <w:rsid w:val="00104F65"/>
    <w:rsid w:val="001051B1"/>
    <w:rsid w:val="00105731"/>
    <w:rsid w:val="00105AC1"/>
    <w:rsid w:val="00106510"/>
    <w:rsid w:val="001073A6"/>
    <w:rsid w:val="001100F6"/>
    <w:rsid w:val="0011250B"/>
    <w:rsid w:val="00112FEB"/>
    <w:rsid w:val="001144B7"/>
    <w:rsid w:val="00115272"/>
    <w:rsid w:val="001155EF"/>
    <w:rsid w:val="00116315"/>
    <w:rsid w:val="00117717"/>
    <w:rsid w:val="001210D8"/>
    <w:rsid w:val="001225E3"/>
    <w:rsid w:val="00123308"/>
    <w:rsid w:val="001233ED"/>
    <w:rsid w:val="00123F78"/>
    <w:rsid w:val="001244E9"/>
    <w:rsid w:val="00124F12"/>
    <w:rsid w:val="0012529B"/>
    <w:rsid w:val="001256FA"/>
    <w:rsid w:val="00127704"/>
    <w:rsid w:val="00130AC0"/>
    <w:rsid w:val="001314D1"/>
    <w:rsid w:val="00131B18"/>
    <w:rsid w:val="00131D7B"/>
    <w:rsid w:val="00131F77"/>
    <w:rsid w:val="00132261"/>
    <w:rsid w:val="00132A0C"/>
    <w:rsid w:val="00133047"/>
    <w:rsid w:val="00133168"/>
    <w:rsid w:val="001332FE"/>
    <w:rsid w:val="00133882"/>
    <w:rsid w:val="00136A12"/>
    <w:rsid w:val="00140217"/>
    <w:rsid w:val="001407FA"/>
    <w:rsid w:val="00140BA6"/>
    <w:rsid w:val="001420B7"/>
    <w:rsid w:val="0014250F"/>
    <w:rsid w:val="0014281E"/>
    <w:rsid w:val="0014314F"/>
    <w:rsid w:val="0014324D"/>
    <w:rsid w:val="001436E7"/>
    <w:rsid w:val="00144459"/>
    <w:rsid w:val="001455BF"/>
    <w:rsid w:val="00147F63"/>
    <w:rsid w:val="00150227"/>
    <w:rsid w:val="00150249"/>
    <w:rsid w:val="00150291"/>
    <w:rsid w:val="00152BC3"/>
    <w:rsid w:val="00153D47"/>
    <w:rsid w:val="00153D61"/>
    <w:rsid w:val="001548AA"/>
    <w:rsid w:val="001551D2"/>
    <w:rsid w:val="0015571A"/>
    <w:rsid w:val="00157871"/>
    <w:rsid w:val="0016165C"/>
    <w:rsid w:val="0016227F"/>
    <w:rsid w:val="001625AD"/>
    <w:rsid w:val="00162EFD"/>
    <w:rsid w:val="001632AD"/>
    <w:rsid w:val="00163F16"/>
    <w:rsid w:val="00164AC7"/>
    <w:rsid w:val="00164E9D"/>
    <w:rsid w:val="00164F89"/>
    <w:rsid w:val="001653D0"/>
    <w:rsid w:val="00166C9A"/>
    <w:rsid w:val="001670DF"/>
    <w:rsid w:val="0016761F"/>
    <w:rsid w:val="00167C5D"/>
    <w:rsid w:val="001700AD"/>
    <w:rsid w:val="00170165"/>
    <w:rsid w:val="00171885"/>
    <w:rsid w:val="00172292"/>
    <w:rsid w:val="00172494"/>
    <w:rsid w:val="00172649"/>
    <w:rsid w:val="00172982"/>
    <w:rsid w:val="00172CE3"/>
    <w:rsid w:val="00172E45"/>
    <w:rsid w:val="0017363A"/>
    <w:rsid w:val="00173A7B"/>
    <w:rsid w:val="00173CB5"/>
    <w:rsid w:val="00174DBE"/>
    <w:rsid w:val="00176DC2"/>
    <w:rsid w:val="00177C5B"/>
    <w:rsid w:val="001801E8"/>
    <w:rsid w:val="001826DF"/>
    <w:rsid w:val="00182CC7"/>
    <w:rsid w:val="00183046"/>
    <w:rsid w:val="0018353F"/>
    <w:rsid w:val="00184291"/>
    <w:rsid w:val="0018457B"/>
    <w:rsid w:val="00184B20"/>
    <w:rsid w:val="00184E0A"/>
    <w:rsid w:val="00185E7B"/>
    <w:rsid w:val="0018711F"/>
    <w:rsid w:val="00187FA0"/>
    <w:rsid w:val="001904EF"/>
    <w:rsid w:val="00190CAD"/>
    <w:rsid w:val="00191B38"/>
    <w:rsid w:val="001929C2"/>
    <w:rsid w:val="00193A7C"/>
    <w:rsid w:val="00193EA7"/>
    <w:rsid w:val="00194A3B"/>
    <w:rsid w:val="00195CD8"/>
    <w:rsid w:val="001A19F9"/>
    <w:rsid w:val="001A2128"/>
    <w:rsid w:val="001A2DD4"/>
    <w:rsid w:val="001A34C3"/>
    <w:rsid w:val="001A4316"/>
    <w:rsid w:val="001A4BE1"/>
    <w:rsid w:val="001A5D97"/>
    <w:rsid w:val="001A5ED1"/>
    <w:rsid w:val="001A6031"/>
    <w:rsid w:val="001A629B"/>
    <w:rsid w:val="001A6CCC"/>
    <w:rsid w:val="001B04B5"/>
    <w:rsid w:val="001B0C83"/>
    <w:rsid w:val="001B0F06"/>
    <w:rsid w:val="001B1024"/>
    <w:rsid w:val="001B1EAB"/>
    <w:rsid w:val="001B2ECD"/>
    <w:rsid w:val="001B30C4"/>
    <w:rsid w:val="001B388A"/>
    <w:rsid w:val="001B3951"/>
    <w:rsid w:val="001B410D"/>
    <w:rsid w:val="001B5D97"/>
    <w:rsid w:val="001B7A8B"/>
    <w:rsid w:val="001B7E25"/>
    <w:rsid w:val="001C024C"/>
    <w:rsid w:val="001C0359"/>
    <w:rsid w:val="001C0DBE"/>
    <w:rsid w:val="001C1121"/>
    <w:rsid w:val="001C17F2"/>
    <w:rsid w:val="001C1F87"/>
    <w:rsid w:val="001C2182"/>
    <w:rsid w:val="001C25E9"/>
    <w:rsid w:val="001C46FF"/>
    <w:rsid w:val="001C4868"/>
    <w:rsid w:val="001C4EDE"/>
    <w:rsid w:val="001C6423"/>
    <w:rsid w:val="001C68B8"/>
    <w:rsid w:val="001C6DED"/>
    <w:rsid w:val="001C7BAF"/>
    <w:rsid w:val="001D05B1"/>
    <w:rsid w:val="001D13B7"/>
    <w:rsid w:val="001D154C"/>
    <w:rsid w:val="001D1E16"/>
    <w:rsid w:val="001D2055"/>
    <w:rsid w:val="001D3181"/>
    <w:rsid w:val="001D3A77"/>
    <w:rsid w:val="001D5460"/>
    <w:rsid w:val="001D5BDF"/>
    <w:rsid w:val="001D6B60"/>
    <w:rsid w:val="001D7ECF"/>
    <w:rsid w:val="001E0F51"/>
    <w:rsid w:val="001E1F79"/>
    <w:rsid w:val="001E256E"/>
    <w:rsid w:val="001E2CA1"/>
    <w:rsid w:val="001E5A7A"/>
    <w:rsid w:val="001E6BCF"/>
    <w:rsid w:val="001E7368"/>
    <w:rsid w:val="001E7C8E"/>
    <w:rsid w:val="001F052C"/>
    <w:rsid w:val="001F1314"/>
    <w:rsid w:val="001F1E47"/>
    <w:rsid w:val="001F1F23"/>
    <w:rsid w:val="001F319A"/>
    <w:rsid w:val="001F577E"/>
    <w:rsid w:val="001F5A27"/>
    <w:rsid w:val="001F6171"/>
    <w:rsid w:val="001F6791"/>
    <w:rsid w:val="001F6A7F"/>
    <w:rsid w:val="0020095A"/>
    <w:rsid w:val="00200CF7"/>
    <w:rsid w:val="00202BD6"/>
    <w:rsid w:val="0020475E"/>
    <w:rsid w:val="00204F26"/>
    <w:rsid w:val="0020515E"/>
    <w:rsid w:val="00205AED"/>
    <w:rsid w:val="00205BBA"/>
    <w:rsid w:val="00206030"/>
    <w:rsid w:val="0020663A"/>
    <w:rsid w:val="00207015"/>
    <w:rsid w:val="00207ADA"/>
    <w:rsid w:val="00210236"/>
    <w:rsid w:val="00211022"/>
    <w:rsid w:val="00211BFF"/>
    <w:rsid w:val="0021295A"/>
    <w:rsid w:val="00213A4C"/>
    <w:rsid w:val="00213C24"/>
    <w:rsid w:val="00213C76"/>
    <w:rsid w:val="00213F36"/>
    <w:rsid w:val="00214B5D"/>
    <w:rsid w:val="00214D6D"/>
    <w:rsid w:val="00215438"/>
    <w:rsid w:val="0021589D"/>
    <w:rsid w:val="002168DD"/>
    <w:rsid w:val="002169CC"/>
    <w:rsid w:val="00217009"/>
    <w:rsid w:val="00217156"/>
    <w:rsid w:val="00220E72"/>
    <w:rsid w:val="0022200D"/>
    <w:rsid w:val="002223CE"/>
    <w:rsid w:val="002228DB"/>
    <w:rsid w:val="002234B0"/>
    <w:rsid w:val="002234D6"/>
    <w:rsid w:val="00223D0C"/>
    <w:rsid w:val="00224353"/>
    <w:rsid w:val="00224864"/>
    <w:rsid w:val="00224D6D"/>
    <w:rsid w:val="00224E68"/>
    <w:rsid w:val="0022503B"/>
    <w:rsid w:val="00225C26"/>
    <w:rsid w:val="00226C88"/>
    <w:rsid w:val="00227F5F"/>
    <w:rsid w:val="002305E8"/>
    <w:rsid w:val="00232140"/>
    <w:rsid w:val="002324A6"/>
    <w:rsid w:val="00232D53"/>
    <w:rsid w:val="002331A6"/>
    <w:rsid w:val="00236F67"/>
    <w:rsid w:val="0024039B"/>
    <w:rsid w:val="00241A81"/>
    <w:rsid w:val="002426A8"/>
    <w:rsid w:val="002428E4"/>
    <w:rsid w:val="002431A7"/>
    <w:rsid w:val="00243EA3"/>
    <w:rsid w:val="00243F00"/>
    <w:rsid w:val="002470E8"/>
    <w:rsid w:val="00247A30"/>
    <w:rsid w:val="002516E2"/>
    <w:rsid w:val="00252AFF"/>
    <w:rsid w:val="00254865"/>
    <w:rsid w:val="00254AA2"/>
    <w:rsid w:val="00255F62"/>
    <w:rsid w:val="00257438"/>
    <w:rsid w:val="002601D4"/>
    <w:rsid w:val="00262894"/>
    <w:rsid w:val="00262B71"/>
    <w:rsid w:val="00262C19"/>
    <w:rsid w:val="002642C7"/>
    <w:rsid w:val="002647E3"/>
    <w:rsid w:val="00264A09"/>
    <w:rsid w:val="00264EB7"/>
    <w:rsid w:val="00266D59"/>
    <w:rsid w:val="00267C6D"/>
    <w:rsid w:val="002700DD"/>
    <w:rsid w:val="002710FF"/>
    <w:rsid w:val="00271B2D"/>
    <w:rsid w:val="00272A38"/>
    <w:rsid w:val="00272B36"/>
    <w:rsid w:val="00274181"/>
    <w:rsid w:val="002741A3"/>
    <w:rsid w:val="00274238"/>
    <w:rsid w:val="002742F3"/>
    <w:rsid w:val="00274910"/>
    <w:rsid w:val="00276312"/>
    <w:rsid w:val="00276B66"/>
    <w:rsid w:val="002779CC"/>
    <w:rsid w:val="002804D9"/>
    <w:rsid w:val="0028159E"/>
    <w:rsid w:val="002823A3"/>
    <w:rsid w:val="00284CEC"/>
    <w:rsid w:val="002852F4"/>
    <w:rsid w:val="0028641C"/>
    <w:rsid w:val="00286859"/>
    <w:rsid w:val="00286B1A"/>
    <w:rsid w:val="00287293"/>
    <w:rsid w:val="002873AF"/>
    <w:rsid w:val="00287623"/>
    <w:rsid w:val="00287921"/>
    <w:rsid w:val="00290B4B"/>
    <w:rsid w:val="002917DE"/>
    <w:rsid w:val="00291D17"/>
    <w:rsid w:val="00291EB8"/>
    <w:rsid w:val="00292339"/>
    <w:rsid w:val="002928AA"/>
    <w:rsid w:val="00292BCA"/>
    <w:rsid w:val="00292DC1"/>
    <w:rsid w:val="00293602"/>
    <w:rsid w:val="00293675"/>
    <w:rsid w:val="00295583"/>
    <w:rsid w:val="00296F5E"/>
    <w:rsid w:val="002979E3"/>
    <w:rsid w:val="00297D3C"/>
    <w:rsid w:val="00297E7D"/>
    <w:rsid w:val="00297FDC"/>
    <w:rsid w:val="002A03AD"/>
    <w:rsid w:val="002A078B"/>
    <w:rsid w:val="002A0E07"/>
    <w:rsid w:val="002A1223"/>
    <w:rsid w:val="002A20EE"/>
    <w:rsid w:val="002A236A"/>
    <w:rsid w:val="002A2951"/>
    <w:rsid w:val="002A2C9F"/>
    <w:rsid w:val="002A41D6"/>
    <w:rsid w:val="002A429A"/>
    <w:rsid w:val="002A45F5"/>
    <w:rsid w:val="002A4A79"/>
    <w:rsid w:val="002A5737"/>
    <w:rsid w:val="002A5814"/>
    <w:rsid w:val="002A5D5D"/>
    <w:rsid w:val="002A769E"/>
    <w:rsid w:val="002A78D4"/>
    <w:rsid w:val="002B05FF"/>
    <w:rsid w:val="002B0DAB"/>
    <w:rsid w:val="002B19B9"/>
    <w:rsid w:val="002B24C0"/>
    <w:rsid w:val="002B2910"/>
    <w:rsid w:val="002B2A34"/>
    <w:rsid w:val="002B4552"/>
    <w:rsid w:val="002B4CAF"/>
    <w:rsid w:val="002B515E"/>
    <w:rsid w:val="002B59C2"/>
    <w:rsid w:val="002B5B8D"/>
    <w:rsid w:val="002B7573"/>
    <w:rsid w:val="002B7E7A"/>
    <w:rsid w:val="002C030A"/>
    <w:rsid w:val="002C197C"/>
    <w:rsid w:val="002C1EED"/>
    <w:rsid w:val="002C20CD"/>
    <w:rsid w:val="002C294C"/>
    <w:rsid w:val="002C36B5"/>
    <w:rsid w:val="002C3CA4"/>
    <w:rsid w:val="002C4152"/>
    <w:rsid w:val="002C4A4C"/>
    <w:rsid w:val="002C4CB8"/>
    <w:rsid w:val="002C57A7"/>
    <w:rsid w:val="002C5D5E"/>
    <w:rsid w:val="002C61A2"/>
    <w:rsid w:val="002C6B52"/>
    <w:rsid w:val="002C6CC2"/>
    <w:rsid w:val="002C76FE"/>
    <w:rsid w:val="002D0942"/>
    <w:rsid w:val="002D251E"/>
    <w:rsid w:val="002D2AA5"/>
    <w:rsid w:val="002D2F5E"/>
    <w:rsid w:val="002D3D7A"/>
    <w:rsid w:val="002D4877"/>
    <w:rsid w:val="002D4F7B"/>
    <w:rsid w:val="002D5085"/>
    <w:rsid w:val="002D50D5"/>
    <w:rsid w:val="002D54F6"/>
    <w:rsid w:val="002D5611"/>
    <w:rsid w:val="002D6299"/>
    <w:rsid w:val="002D7450"/>
    <w:rsid w:val="002D7A4F"/>
    <w:rsid w:val="002E01F5"/>
    <w:rsid w:val="002E075E"/>
    <w:rsid w:val="002E0E6B"/>
    <w:rsid w:val="002E10FE"/>
    <w:rsid w:val="002E17E0"/>
    <w:rsid w:val="002E18D1"/>
    <w:rsid w:val="002E2556"/>
    <w:rsid w:val="002E4700"/>
    <w:rsid w:val="002E5F5A"/>
    <w:rsid w:val="002E67E5"/>
    <w:rsid w:val="002E76A8"/>
    <w:rsid w:val="002E7ED4"/>
    <w:rsid w:val="002F01B9"/>
    <w:rsid w:val="002F0F75"/>
    <w:rsid w:val="002F14E8"/>
    <w:rsid w:val="002F2D35"/>
    <w:rsid w:val="002F4190"/>
    <w:rsid w:val="002F4803"/>
    <w:rsid w:val="002F5894"/>
    <w:rsid w:val="002F59A4"/>
    <w:rsid w:val="002F64D7"/>
    <w:rsid w:val="0030052E"/>
    <w:rsid w:val="003023EC"/>
    <w:rsid w:val="0030254A"/>
    <w:rsid w:val="00303392"/>
    <w:rsid w:val="0030359B"/>
    <w:rsid w:val="0030364C"/>
    <w:rsid w:val="00303FFA"/>
    <w:rsid w:val="00304DCF"/>
    <w:rsid w:val="00305E98"/>
    <w:rsid w:val="003074BD"/>
    <w:rsid w:val="003100FB"/>
    <w:rsid w:val="00310766"/>
    <w:rsid w:val="00311010"/>
    <w:rsid w:val="0031307D"/>
    <w:rsid w:val="00316E31"/>
    <w:rsid w:val="00317C84"/>
    <w:rsid w:val="00320DD9"/>
    <w:rsid w:val="00320E5F"/>
    <w:rsid w:val="00323485"/>
    <w:rsid w:val="00324CAE"/>
    <w:rsid w:val="00326074"/>
    <w:rsid w:val="00326587"/>
    <w:rsid w:val="00327E33"/>
    <w:rsid w:val="00327E82"/>
    <w:rsid w:val="003309B5"/>
    <w:rsid w:val="003312E4"/>
    <w:rsid w:val="00334403"/>
    <w:rsid w:val="003346CA"/>
    <w:rsid w:val="00334965"/>
    <w:rsid w:val="003349ED"/>
    <w:rsid w:val="003353D6"/>
    <w:rsid w:val="003360DC"/>
    <w:rsid w:val="0033622D"/>
    <w:rsid w:val="003365E1"/>
    <w:rsid w:val="0033674A"/>
    <w:rsid w:val="003402CC"/>
    <w:rsid w:val="0034060D"/>
    <w:rsid w:val="0034185F"/>
    <w:rsid w:val="0034189F"/>
    <w:rsid w:val="0034277A"/>
    <w:rsid w:val="0034284A"/>
    <w:rsid w:val="00344D83"/>
    <w:rsid w:val="00350515"/>
    <w:rsid w:val="00350814"/>
    <w:rsid w:val="00351377"/>
    <w:rsid w:val="003521ED"/>
    <w:rsid w:val="0035241F"/>
    <w:rsid w:val="003528A3"/>
    <w:rsid w:val="00352F32"/>
    <w:rsid w:val="00353AD6"/>
    <w:rsid w:val="00353D2A"/>
    <w:rsid w:val="003551FA"/>
    <w:rsid w:val="003555BC"/>
    <w:rsid w:val="003559B6"/>
    <w:rsid w:val="00355E5C"/>
    <w:rsid w:val="00356048"/>
    <w:rsid w:val="0035635B"/>
    <w:rsid w:val="0035736C"/>
    <w:rsid w:val="00357F3D"/>
    <w:rsid w:val="00360394"/>
    <w:rsid w:val="00360981"/>
    <w:rsid w:val="00361293"/>
    <w:rsid w:val="003619EA"/>
    <w:rsid w:val="00361A40"/>
    <w:rsid w:val="003625BA"/>
    <w:rsid w:val="00362619"/>
    <w:rsid w:val="003631D9"/>
    <w:rsid w:val="003632C8"/>
    <w:rsid w:val="0036355B"/>
    <w:rsid w:val="00363885"/>
    <w:rsid w:val="0036436B"/>
    <w:rsid w:val="00364DCD"/>
    <w:rsid w:val="0036658D"/>
    <w:rsid w:val="003666DF"/>
    <w:rsid w:val="00366FFE"/>
    <w:rsid w:val="0036733F"/>
    <w:rsid w:val="00367AB7"/>
    <w:rsid w:val="003712C0"/>
    <w:rsid w:val="00372154"/>
    <w:rsid w:val="00372AE8"/>
    <w:rsid w:val="00372F78"/>
    <w:rsid w:val="00374208"/>
    <w:rsid w:val="00374645"/>
    <w:rsid w:val="003748B7"/>
    <w:rsid w:val="00374B05"/>
    <w:rsid w:val="003751E3"/>
    <w:rsid w:val="00375C45"/>
    <w:rsid w:val="00375DFA"/>
    <w:rsid w:val="003763D2"/>
    <w:rsid w:val="00376A58"/>
    <w:rsid w:val="00376B97"/>
    <w:rsid w:val="003772D6"/>
    <w:rsid w:val="0037772D"/>
    <w:rsid w:val="003777BC"/>
    <w:rsid w:val="00380420"/>
    <w:rsid w:val="00381A33"/>
    <w:rsid w:val="00381C7A"/>
    <w:rsid w:val="003836C0"/>
    <w:rsid w:val="00383AD7"/>
    <w:rsid w:val="0038477D"/>
    <w:rsid w:val="00385133"/>
    <w:rsid w:val="00385F0A"/>
    <w:rsid w:val="00386002"/>
    <w:rsid w:val="0038623E"/>
    <w:rsid w:val="00386F81"/>
    <w:rsid w:val="00387975"/>
    <w:rsid w:val="00387F8C"/>
    <w:rsid w:val="00391014"/>
    <w:rsid w:val="00391909"/>
    <w:rsid w:val="00391ACF"/>
    <w:rsid w:val="00392168"/>
    <w:rsid w:val="003926E9"/>
    <w:rsid w:val="00392A63"/>
    <w:rsid w:val="00392BA1"/>
    <w:rsid w:val="00392DBE"/>
    <w:rsid w:val="0039326D"/>
    <w:rsid w:val="00393FD7"/>
    <w:rsid w:val="00394C89"/>
    <w:rsid w:val="00394C8E"/>
    <w:rsid w:val="0039604C"/>
    <w:rsid w:val="00396263"/>
    <w:rsid w:val="003962B9"/>
    <w:rsid w:val="003A0A4F"/>
    <w:rsid w:val="003A14D7"/>
    <w:rsid w:val="003A14EE"/>
    <w:rsid w:val="003A156E"/>
    <w:rsid w:val="003A283B"/>
    <w:rsid w:val="003A35F9"/>
    <w:rsid w:val="003A3993"/>
    <w:rsid w:val="003A5766"/>
    <w:rsid w:val="003A7CF8"/>
    <w:rsid w:val="003B0491"/>
    <w:rsid w:val="003B0524"/>
    <w:rsid w:val="003B16BE"/>
    <w:rsid w:val="003B17CE"/>
    <w:rsid w:val="003B21BA"/>
    <w:rsid w:val="003B3A6C"/>
    <w:rsid w:val="003B3E3D"/>
    <w:rsid w:val="003B43DD"/>
    <w:rsid w:val="003B4B09"/>
    <w:rsid w:val="003B5313"/>
    <w:rsid w:val="003B5C3A"/>
    <w:rsid w:val="003B7899"/>
    <w:rsid w:val="003B7D3B"/>
    <w:rsid w:val="003C2263"/>
    <w:rsid w:val="003C2514"/>
    <w:rsid w:val="003C28A4"/>
    <w:rsid w:val="003C2DD8"/>
    <w:rsid w:val="003C2E49"/>
    <w:rsid w:val="003C4390"/>
    <w:rsid w:val="003C446C"/>
    <w:rsid w:val="003C4935"/>
    <w:rsid w:val="003C54AA"/>
    <w:rsid w:val="003C6E01"/>
    <w:rsid w:val="003C7975"/>
    <w:rsid w:val="003C7D6A"/>
    <w:rsid w:val="003D0868"/>
    <w:rsid w:val="003D0FC8"/>
    <w:rsid w:val="003D234C"/>
    <w:rsid w:val="003D2517"/>
    <w:rsid w:val="003D290B"/>
    <w:rsid w:val="003D2AE0"/>
    <w:rsid w:val="003D332B"/>
    <w:rsid w:val="003D375B"/>
    <w:rsid w:val="003D4411"/>
    <w:rsid w:val="003D50A7"/>
    <w:rsid w:val="003D6038"/>
    <w:rsid w:val="003D6248"/>
    <w:rsid w:val="003D6320"/>
    <w:rsid w:val="003D6783"/>
    <w:rsid w:val="003D6C90"/>
    <w:rsid w:val="003D6FE4"/>
    <w:rsid w:val="003D73D3"/>
    <w:rsid w:val="003E0D82"/>
    <w:rsid w:val="003E129B"/>
    <w:rsid w:val="003E2632"/>
    <w:rsid w:val="003E2855"/>
    <w:rsid w:val="003E2B71"/>
    <w:rsid w:val="003E3503"/>
    <w:rsid w:val="003E3DEE"/>
    <w:rsid w:val="003E3E08"/>
    <w:rsid w:val="003E4527"/>
    <w:rsid w:val="003E5059"/>
    <w:rsid w:val="003E5CFE"/>
    <w:rsid w:val="003E5DDA"/>
    <w:rsid w:val="003E6577"/>
    <w:rsid w:val="003E6722"/>
    <w:rsid w:val="003E695B"/>
    <w:rsid w:val="003E6A24"/>
    <w:rsid w:val="003E7E51"/>
    <w:rsid w:val="003F025B"/>
    <w:rsid w:val="003F06FD"/>
    <w:rsid w:val="003F0921"/>
    <w:rsid w:val="003F2264"/>
    <w:rsid w:val="003F29C6"/>
    <w:rsid w:val="003F2C27"/>
    <w:rsid w:val="003F2C77"/>
    <w:rsid w:val="003F3C07"/>
    <w:rsid w:val="003F3D49"/>
    <w:rsid w:val="003F406B"/>
    <w:rsid w:val="003F4424"/>
    <w:rsid w:val="003F4A26"/>
    <w:rsid w:val="003F4E05"/>
    <w:rsid w:val="003F4FB3"/>
    <w:rsid w:val="003F5826"/>
    <w:rsid w:val="003F5EFD"/>
    <w:rsid w:val="003F66C1"/>
    <w:rsid w:val="004013EB"/>
    <w:rsid w:val="004017C8"/>
    <w:rsid w:val="004024FE"/>
    <w:rsid w:val="004029EB"/>
    <w:rsid w:val="004038F4"/>
    <w:rsid w:val="0040397B"/>
    <w:rsid w:val="004039E5"/>
    <w:rsid w:val="00404DDE"/>
    <w:rsid w:val="0040624A"/>
    <w:rsid w:val="00406711"/>
    <w:rsid w:val="004067ED"/>
    <w:rsid w:val="00406E93"/>
    <w:rsid w:val="00407A00"/>
    <w:rsid w:val="00407DD5"/>
    <w:rsid w:val="0041054E"/>
    <w:rsid w:val="004105C3"/>
    <w:rsid w:val="004108D6"/>
    <w:rsid w:val="00410E3F"/>
    <w:rsid w:val="00411E33"/>
    <w:rsid w:val="00412BFC"/>
    <w:rsid w:val="00412F8E"/>
    <w:rsid w:val="00413899"/>
    <w:rsid w:val="004143C5"/>
    <w:rsid w:val="00415175"/>
    <w:rsid w:val="00415685"/>
    <w:rsid w:val="004169A5"/>
    <w:rsid w:val="004170AF"/>
    <w:rsid w:val="00417AE4"/>
    <w:rsid w:val="004211FA"/>
    <w:rsid w:val="00421EDA"/>
    <w:rsid w:val="0042311E"/>
    <w:rsid w:val="004250F1"/>
    <w:rsid w:val="00425550"/>
    <w:rsid w:val="00425F05"/>
    <w:rsid w:val="00425FAC"/>
    <w:rsid w:val="00430973"/>
    <w:rsid w:val="004309EA"/>
    <w:rsid w:val="00432874"/>
    <w:rsid w:val="0043347E"/>
    <w:rsid w:val="00433717"/>
    <w:rsid w:val="00435D38"/>
    <w:rsid w:val="00436786"/>
    <w:rsid w:val="004401F5"/>
    <w:rsid w:val="004403CE"/>
    <w:rsid w:val="00440CBE"/>
    <w:rsid w:val="0044127D"/>
    <w:rsid w:val="00441E80"/>
    <w:rsid w:val="00442B96"/>
    <w:rsid w:val="00442C39"/>
    <w:rsid w:val="00442D90"/>
    <w:rsid w:val="004439D6"/>
    <w:rsid w:val="00443E9E"/>
    <w:rsid w:val="00445296"/>
    <w:rsid w:val="00445A6A"/>
    <w:rsid w:val="00445C21"/>
    <w:rsid w:val="004464BF"/>
    <w:rsid w:val="00446FB8"/>
    <w:rsid w:val="0044701F"/>
    <w:rsid w:val="00447E82"/>
    <w:rsid w:val="0045047D"/>
    <w:rsid w:val="00451015"/>
    <w:rsid w:val="00451710"/>
    <w:rsid w:val="00451729"/>
    <w:rsid w:val="0045183A"/>
    <w:rsid w:val="004518BE"/>
    <w:rsid w:val="00451D5C"/>
    <w:rsid w:val="004524C1"/>
    <w:rsid w:val="004529EE"/>
    <w:rsid w:val="00452B05"/>
    <w:rsid w:val="004537C1"/>
    <w:rsid w:val="00453A01"/>
    <w:rsid w:val="00454132"/>
    <w:rsid w:val="00454358"/>
    <w:rsid w:val="0045580B"/>
    <w:rsid w:val="00455CF2"/>
    <w:rsid w:val="00455E3E"/>
    <w:rsid w:val="00456215"/>
    <w:rsid w:val="00460576"/>
    <w:rsid w:val="00460AF5"/>
    <w:rsid w:val="00460EC8"/>
    <w:rsid w:val="00460EEA"/>
    <w:rsid w:val="00462275"/>
    <w:rsid w:val="00462851"/>
    <w:rsid w:val="00462D08"/>
    <w:rsid w:val="00462F3B"/>
    <w:rsid w:val="00464106"/>
    <w:rsid w:val="00464257"/>
    <w:rsid w:val="00464B35"/>
    <w:rsid w:val="00464F80"/>
    <w:rsid w:val="00466911"/>
    <w:rsid w:val="00466FA3"/>
    <w:rsid w:val="004670E8"/>
    <w:rsid w:val="004673F6"/>
    <w:rsid w:val="004676D5"/>
    <w:rsid w:val="00467A30"/>
    <w:rsid w:val="00470462"/>
    <w:rsid w:val="00470530"/>
    <w:rsid w:val="004707F8"/>
    <w:rsid w:val="00472872"/>
    <w:rsid w:val="004740BF"/>
    <w:rsid w:val="004749B6"/>
    <w:rsid w:val="00474D27"/>
    <w:rsid w:val="00475A7D"/>
    <w:rsid w:val="00476027"/>
    <w:rsid w:val="00476A3F"/>
    <w:rsid w:val="004817B3"/>
    <w:rsid w:val="004825CD"/>
    <w:rsid w:val="0048274B"/>
    <w:rsid w:val="00482A7A"/>
    <w:rsid w:val="00482DF9"/>
    <w:rsid w:val="00483277"/>
    <w:rsid w:val="004842FD"/>
    <w:rsid w:val="00484A6D"/>
    <w:rsid w:val="00484FC3"/>
    <w:rsid w:val="00485A0B"/>
    <w:rsid w:val="00485A13"/>
    <w:rsid w:val="004863BB"/>
    <w:rsid w:val="00487581"/>
    <w:rsid w:val="00487615"/>
    <w:rsid w:val="00487743"/>
    <w:rsid w:val="00490F24"/>
    <w:rsid w:val="00491DD6"/>
    <w:rsid w:val="00492455"/>
    <w:rsid w:val="00493845"/>
    <w:rsid w:val="0049407E"/>
    <w:rsid w:val="004951DF"/>
    <w:rsid w:val="00495A62"/>
    <w:rsid w:val="00495DFF"/>
    <w:rsid w:val="0049626B"/>
    <w:rsid w:val="00496A77"/>
    <w:rsid w:val="00497141"/>
    <w:rsid w:val="004976CB"/>
    <w:rsid w:val="004978AA"/>
    <w:rsid w:val="004978C5"/>
    <w:rsid w:val="00497C82"/>
    <w:rsid w:val="004A0116"/>
    <w:rsid w:val="004A0A85"/>
    <w:rsid w:val="004A0AA4"/>
    <w:rsid w:val="004A3C8C"/>
    <w:rsid w:val="004A4719"/>
    <w:rsid w:val="004A583C"/>
    <w:rsid w:val="004A58C0"/>
    <w:rsid w:val="004A5A9A"/>
    <w:rsid w:val="004A6641"/>
    <w:rsid w:val="004A6694"/>
    <w:rsid w:val="004A67CB"/>
    <w:rsid w:val="004A6B9A"/>
    <w:rsid w:val="004A77FF"/>
    <w:rsid w:val="004B0FAD"/>
    <w:rsid w:val="004B3442"/>
    <w:rsid w:val="004B3DBB"/>
    <w:rsid w:val="004B4842"/>
    <w:rsid w:val="004B5035"/>
    <w:rsid w:val="004B6366"/>
    <w:rsid w:val="004C0472"/>
    <w:rsid w:val="004C16DA"/>
    <w:rsid w:val="004C26C8"/>
    <w:rsid w:val="004C4E88"/>
    <w:rsid w:val="004C65B7"/>
    <w:rsid w:val="004C6BCE"/>
    <w:rsid w:val="004C7080"/>
    <w:rsid w:val="004D120E"/>
    <w:rsid w:val="004D3E58"/>
    <w:rsid w:val="004D4261"/>
    <w:rsid w:val="004D52BD"/>
    <w:rsid w:val="004E00F5"/>
    <w:rsid w:val="004E01C8"/>
    <w:rsid w:val="004E0CA8"/>
    <w:rsid w:val="004E17A0"/>
    <w:rsid w:val="004E2634"/>
    <w:rsid w:val="004E34BD"/>
    <w:rsid w:val="004E39E6"/>
    <w:rsid w:val="004E63FD"/>
    <w:rsid w:val="004F1728"/>
    <w:rsid w:val="004F2EBC"/>
    <w:rsid w:val="004F3F01"/>
    <w:rsid w:val="004F531C"/>
    <w:rsid w:val="004F76D9"/>
    <w:rsid w:val="004F773D"/>
    <w:rsid w:val="00500AD7"/>
    <w:rsid w:val="00500F94"/>
    <w:rsid w:val="005024E5"/>
    <w:rsid w:val="00502A2D"/>
    <w:rsid w:val="005039D8"/>
    <w:rsid w:val="00504E25"/>
    <w:rsid w:val="0050508B"/>
    <w:rsid w:val="005055C0"/>
    <w:rsid w:val="005063F4"/>
    <w:rsid w:val="005069C0"/>
    <w:rsid w:val="00507AB0"/>
    <w:rsid w:val="00507EBD"/>
    <w:rsid w:val="00510D02"/>
    <w:rsid w:val="00511445"/>
    <w:rsid w:val="005117F3"/>
    <w:rsid w:val="00513629"/>
    <w:rsid w:val="0051429B"/>
    <w:rsid w:val="00514A85"/>
    <w:rsid w:val="00515337"/>
    <w:rsid w:val="00515B69"/>
    <w:rsid w:val="00515B6F"/>
    <w:rsid w:val="00515F26"/>
    <w:rsid w:val="00516269"/>
    <w:rsid w:val="00516CC5"/>
    <w:rsid w:val="00516DDB"/>
    <w:rsid w:val="005177B0"/>
    <w:rsid w:val="00517971"/>
    <w:rsid w:val="00524181"/>
    <w:rsid w:val="00531AC3"/>
    <w:rsid w:val="00534C8B"/>
    <w:rsid w:val="00536CD8"/>
    <w:rsid w:val="00537163"/>
    <w:rsid w:val="00537C7E"/>
    <w:rsid w:val="0054113B"/>
    <w:rsid w:val="00543422"/>
    <w:rsid w:val="00543A7D"/>
    <w:rsid w:val="00544044"/>
    <w:rsid w:val="00545191"/>
    <w:rsid w:val="0054527D"/>
    <w:rsid w:val="00546E3F"/>
    <w:rsid w:val="005505E6"/>
    <w:rsid w:val="0055153D"/>
    <w:rsid w:val="00551B16"/>
    <w:rsid w:val="0055202C"/>
    <w:rsid w:val="005528C9"/>
    <w:rsid w:val="00554328"/>
    <w:rsid w:val="0055434C"/>
    <w:rsid w:val="00554A1D"/>
    <w:rsid w:val="00554C4C"/>
    <w:rsid w:val="00555318"/>
    <w:rsid w:val="00556475"/>
    <w:rsid w:val="005565CC"/>
    <w:rsid w:val="0055664C"/>
    <w:rsid w:val="00556C72"/>
    <w:rsid w:val="00557377"/>
    <w:rsid w:val="005600BA"/>
    <w:rsid w:val="00561044"/>
    <w:rsid w:val="00561DDC"/>
    <w:rsid w:val="00562657"/>
    <w:rsid w:val="00562930"/>
    <w:rsid w:val="005629BE"/>
    <w:rsid w:val="00563796"/>
    <w:rsid w:val="00564360"/>
    <w:rsid w:val="00564FC3"/>
    <w:rsid w:val="0056584F"/>
    <w:rsid w:val="00566297"/>
    <w:rsid w:val="0056667C"/>
    <w:rsid w:val="00567A18"/>
    <w:rsid w:val="0057031B"/>
    <w:rsid w:val="0057145F"/>
    <w:rsid w:val="00571D8C"/>
    <w:rsid w:val="005723E2"/>
    <w:rsid w:val="005730D6"/>
    <w:rsid w:val="00573E37"/>
    <w:rsid w:val="005743C3"/>
    <w:rsid w:val="00574582"/>
    <w:rsid w:val="005761DF"/>
    <w:rsid w:val="00576531"/>
    <w:rsid w:val="005777A4"/>
    <w:rsid w:val="0057797C"/>
    <w:rsid w:val="005805DD"/>
    <w:rsid w:val="00581BAB"/>
    <w:rsid w:val="0058207D"/>
    <w:rsid w:val="005821A5"/>
    <w:rsid w:val="005822A9"/>
    <w:rsid w:val="0058274E"/>
    <w:rsid w:val="005833CF"/>
    <w:rsid w:val="00583A11"/>
    <w:rsid w:val="00583DD9"/>
    <w:rsid w:val="005844DC"/>
    <w:rsid w:val="00584D72"/>
    <w:rsid w:val="0058543A"/>
    <w:rsid w:val="00585B4D"/>
    <w:rsid w:val="005876A2"/>
    <w:rsid w:val="00587B3E"/>
    <w:rsid w:val="005904C1"/>
    <w:rsid w:val="005910BD"/>
    <w:rsid w:val="005911DF"/>
    <w:rsid w:val="0059131D"/>
    <w:rsid w:val="00592270"/>
    <w:rsid w:val="00592C05"/>
    <w:rsid w:val="0059370F"/>
    <w:rsid w:val="00593CD2"/>
    <w:rsid w:val="005945B9"/>
    <w:rsid w:val="005947F5"/>
    <w:rsid w:val="00594C8C"/>
    <w:rsid w:val="00594EF4"/>
    <w:rsid w:val="00595AB9"/>
    <w:rsid w:val="00596DEC"/>
    <w:rsid w:val="0059758E"/>
    <w:rsid w:val="00597FA9"/>
    <w:rsid w:val="005A0EAB"/>
    <w:rsid w:val="005A104E"/>
    <w:rsid w:val="005A2B79"/>
    <w:rsid w:val="005A3566"/>
    <w:rsid w:val="005A3714"/>
    <w:rsid w:val="005A476F"/>
    <w:rsid w:val="005A4DEC"/>
    <w:rsid w:val="005A5011"/>
    <w:rsid w:val="005A5728"/>
    <w:rsid w:val="005A6403"/>
    <w:rsid w:val="005A68C8"/>
    <w:rsid w:val="005B2BB3"/>
    <w:rsid w:val="005B34A0"/>
    <w:rsid w:val="005B351E"/>
    <w:rsid w:val="005B52B4"/>
    <w:rsid w:val="005B6CA7"/>
    <w:rsid w:val="005B7007"/>
    <w:rsid w:val="005B7117"/>
    <w:rsid w:val="005C0D53"/>
    <w:rsid w:val="005C0FD9"/>
    <w:rsid w:val="005C1709"/>
    <w:rsid w:val="005C394F"/>
    <w:rsid w:val="005C3B3C"/>
    <w:rsid w:val="005C3CD9"/>
    <w:rsid w:val="005C3FF4"/>
    <w:rsid w:val="005C4A8B"/>
    <w:rsid w:val="005C4C5A"/>
    <w:rsid w:val="005C6F84"/>
    <w:rsid w:val="005D062F"/>
    <w:rsid w:val="005D0CD5"/>
    <w:rsid w:val="005D1644"/>
    <w:rsid w:val="005D301B"/>
    <w:rsid w:val="005D3190"/>
    <w:rsid w:val="005D38E6"/>
    <w:rsid w:val="005D455D"/>
    <w:rsid w:val="005D489B"/>
    <w:rsid w:val="005D4C6C"/>
    <w:rsid w:val="005D5861"/>
    <w:rsid w:val="005D5947"/>
    <w:rsid w:val="005D5EA9"/>
    <w:rsid w:val="005D6764"/>
    <w:rsid w:val="005D7399"/>
    <w:rsid w:val="005D74E8"/>
    <w:rsid w:val="005D7666"/>
    <w:rsid w:val="005E0001"/>
    <w:rsid w:val="005E0AC1"/>
    <w:rsid w:val="005E0EA6"/>
    <w:rsid w:val="005E1C2A"/>
    <w:rsid w:val="005E20F4"/>
    <w:rsid w:val="005E28E0"/>
    <w:rsid w:val="005E66FA"/>
    <w:rsid w:val="005E69BC"/>
    <w:rsid w:val="005E7724"/>
    <w:rsid w:val="005F12EF"/>
    <w:rsid w:val="005F1940"/>
    <w:rsid w:val="005F1982"/>
    <w:rsid w:val="005F1A2E"/>
    <w:rsid w:val="005F1E18"/>
    <w:rsid w:val="005F21C6"/>
    <w:rsid w:val="005F2489"/>
    <w:rsid w:val="005F3723"/>
    <w:rsid w:val="005F39E8"/>
    <w:rsid w:val="005F59BA"/>
    <w:rsid w:val="005F5BA3"/>
    <w:rsid w:val="005F5D22"/>
    <w:rsid w:val="0060341A"/>
    <w:rsid w:val="00604E44"/>
    <w:rsid w:val="006062AE"/>
    <w:rsid w:val="0060685E"/>
    <w:rsid w:val="0060724A"/>
    <w:rsid w:val="00607562"/>
    <w:rsid w:val="00607ED7"/>
    <w:rsid w:val="00610254"/>
    <w:rsid w:val="00610E40"/>
    <w:rsid w:val="006116F4"/>
    <w:rsid w:val="00611BDA"/>
    <w:rsid w:val="00611E5C"/>
    <w:rsid w:val="0061320E"/>
    <w:rsid w:val="00613219"/>
    <w:rsid w:val="00613338"/>
    <w:rsid w:val="00613B4E"/>
    <w:rsid w:val="00613B8E"/>
    <w:rsid w:val="00613F52"/>
    <w:rsid w:val="00616513"/>
    <w:rsid w:val="006165C1"/>
    <w:rsid w:val="00616BE8"/>
    <w:rsid w:val="00617A6A"/>
    <w:rsid w:val="00617FAB"/>
    <w:rsid w:val="00621232"/>
    <w:rsid w:val="00621ED0"/>
    <w:rsid w:val="0062262A"/>
    <w:rsid w:val="00623371"/>
    <w:rsid w:val="00624369"/>
    <w:rsid w:val="00624714"/>
    <w:rsid w:val="00625268"/>
    <w:rsid w:val="00625777"/>
    <w:rsid w:val="00626B34"/>
    <w:rsid w:val="00626C75"/>
    <w:rsid w:val="00627912"/>
    <w:rsid w:val="006279EE"/>
    <w:rsid w:val="00631B8C"/>
    <w:rsid w:val="00632330"/>
    <w:rsid w:val="006345DC"/>
    <w:rsid w:val="006346E5"/>
    <w:rsid w:val="00637CCC"/>
    <w:rsid w:val="00640757"/>
    <w:rsid w:val="00640E16"/>
    <w:rsid w:val="0064143C"/>
    <w:rsid w:val="00642499"/>
    <w:rsid w:val="00642FA4"/>
    <w:rsid w:val="0064583E"/>
    <w:rsid w:val="00645E67"/>
    <w:rsid w:val="00646488"/>
    <w:rsid w:val="0064688C"/>
    <w:rsid w:val="00647926"/>
    <w:rsid w:val="00647ECF"/>
    <w:rsid w:val="00647F05"/>
    <w:rsid w:val="00651F8A"/>
    <w:rsid w:val="00652593"/>
    <w:rsid w:val="0065262D"/>
    <w:rsid w:val="00652A11"/>
    <w:rsid w:val="00652CB9"/>
    <w:rsid w:val="00652FDB"/>
    <w:rsid w:val="00653BD3"/>
    <w:rsid w:val="006540A0"/>
    <w:rsid w:val="0065442B"/>
    <w:rsid w:val="00654CA4"/>
    <w:rsid w:val="006554A8"/>
    <w:rsid w:val="00657CF1"/>
    <w:rsid w:val="006611C2"/>
    <w:rsid w:val="0066133C"/>
    <w:rsid w:val="006617E7"/>
    <w:rsid w:val="00663E84"/>
    <w:rsid w:val="00666572"/>
    <w:rsid w:val="00666664"/>
    <w:rsid w:val="006679E0"/>
    <w:rsid w:val="00667AB5"/>
    <w:rsid w:val="00667E86"/>
    <w:rsid w:val="006700CB"/>
    <w:rsid w:val="006711FE"/>
    <w:rsid w:val="00671974"/>
    <w:rsid w:val="00671EC6"/>
    <w:rsid w:val="00672703"/>
    <w:rsid w:val="006729B3"/>
    <w:rsid w:val="00672BB9"/>
    <w:rsid w:val="00672FEF"/>
    <w:rsid w:val="0067419D"/>
    <w:rsid w:val="00675BD6"/>
    <w:rsid w:val="00676326"/>
    <w:rsid w:val="00676606"/>
    <w:rsid w:val="00680813"/>
    <w:rsid w:val="00684740"/>
    <w:rsid w:val="006851DE"/>
    <w:rsid w:val="00685215"/>
    <w:rsid w:val="00685CFC"/>
    <w:rsid w:val="0068727D"/>
    <w:rsid w:val="0068780F"/>
    <w:rsid w:val="006878BE"/>
    <w:rsid w:val="00691178"/>
    <w:rsid w:val="00691822"/>
    <w:rsid w:val="0069229B"/>
    <w:rsid w:val="00692F91"/>
    <w:rsid w:val="00693C29"/>
    <w:rsid w:val="00695D5C"/>
    <w:rsid w:val="00696343"/>
    <w:rsid w:val="006979DE"/>
    <w:rsid w:val="00697A0E"/>
    <w:rsid w:val="006A0AE3"/>
    <w:rsid w:val="006A136F"/>
    <w:rsid w:val="006A3D4F"/>
    <w:rsid w:val="006A464C"/>
    <w:rsid w:val="006A52F9"/>
    <w:rsid w:val="006A575C"/>
    <w:rsid w:val="006A5B20"/>
    <w:rsid w:val="006A748B"/>
    <w:rsid w:val="006B1996"/>
    <w:rsid w:val="006B2B56"/>
    <w:rsid w:val="006B591D"/>
    <w:rsid w:val="006B591F"/>
    <w:rsid w:val="006B64A2"/>
    <w:rsid w:val="006C0BA1"/>
    <w:rsid w:val="006C199B"/>
    <w:rsid w:val="006C1CA2"/>
    <w:rsid w:val="006C22B2"/>
    <w:rsid w:val="006C2752"/>
    <w:rsid w:val="006C2E39"/>
    <w:rsid w:val="006C31C8"/>
    <w:rsid w:val="006C3C06"/>
    <w:rsid w:val="006C41A3"/>
    <w:rsid w:val="006C47AD"/>
    <w:rsid w:val="006C4FDF"/>
    <w:rsid w:val="006C56EB"/>
    <w:rsid w:val="006C5AD3"/>
    <w:rsid w:val="006C5EAD"/>
    <w:rsid w:val="006C6D49"/>
    <w:rsid w:val="006D057C"/>
    <w:rsid w:val="006D0F42"/>
    <w:rsid w:val="006D1F7A"/>
    <w:rsid w:val="006D21BC"/>
    <w:rsid w:val="006D34C2"/>
    <w:rsid w:val="006D37CD"/>
    <w:rsid w:val="006D3B8E"/>
    <w:rsid w:val="006D3DBF"/>
    <w:rsid w:val="006D3EC3"/>
    <w:rsid w:val="006D53AC"/>
    <w:rsid w:val="006D5919"/>
    <w:rsid w:val="006D7402"/>
    <w:rsid w:val="006D7814"/>
    <w:rsid w:val="006D7D12"/>
    <w:rsid w:val="006E0121"/>
    <w:rsid w:val="006E0564"/>
    <w:rsid w:val="006E0C46"/>
    <w:rsid w:val="006E159E"/>
    <w:rsid w:val="006E160F"/>
    <w:rsid w:val="006E1F03"/>
    <w:rsid w:val="006E2167"/>
    <w:rsid w:val="006E2BE1"/>
    <w:rsid w:val="006E2E77"/>
    <w:rsid w:val="006E3293"/>
    <w:rsid w:val="006E3ED4"/>
    <w:rsid w:val="006E46B9"/>
    <w:rsid w:val="006E6100"/>
    <w:rsid w:val="006E6440"/>
    <w:rsid w:val="006E7B16"/>
    <w:rsid w:val="006E7FE9"/>
    <w:rsid w:val="006F24E8"/>
    <w:rsid w:val="006F2683"/>
    <w:rsid w:val="006F26A2"/>
    <w:rsid w:val="006F2BEA"/>
    <w:rsid w:val="006F41A8"/>
    <w:rsid w:val="006F4489"/>
    <w:rsid w:val="006F55A8"/>
    <w:rsid w:val="006F6EE2"/>
    <w:rsid w:val="007005C2"/>
    <w:rsid w:val="007025DB"/>
    <w:rsid w:val="00702B35"/>
    <w:rsid w:val="00702D0D"/>
    <w:rsid w:val="00702E19"/>
    <w:rsid w:val="007046DD"/>
    <w:rsid w:val="00704E66"/>
    <w:rsid w:val="00705F10"/>
    <w:rsid w:val="00706BFE"/>
    <w:rsid w:val="00707144"/>
    <w:rsid w:val="0071137A"/>
    <w:rsid w:val="00711975"/>
    <w:rsid w:val="007119A5"/>
    <w:rsid w:val="007125CB"/>
    <w:rsid w:val="0071340E"/>
    <w:rsid w:val="00714279"/>
    <w:rsid w:val="007144A7"/>
    <w:rsid w:val="0071503C"/>
    <w:rsid w:val="00715EC5"/>
    <w:rsid w:val="007164CA"/>
    <w:rsid w:val="0071750D"/>
    <w:rsid w:val="007176D6"/>
    <w:rsid w:val="00717AEF"/>
    <w:rsid w:val="0072085D"/>
    <w:rsid w:val="007212A3"/>
    <w:rsid w:val="00722CEA"/>
    <w:rsid w:val="00722EF8"/>
    <w:rsid w:val="00723300"/>
    <w:rsid w:val="0072353B"/>
    <w:rsid w:val="00723AFA"/>
    <w:rsid w:val="007242B6"/>
    <w:rsid w:val="00724DBA"/>
    <w:rsid w:val="0072528B"/>
    <w:rsid w:val="007254AA"/>
    <w:rsid w:val="007255AF"/>
    <w:rsid w:val="0072671F"/>
    <w:rsid w:val="00727424"/>
    <w:rsid w:val="00727499"/>
    <w:rsid w:val="007275B0"/>
    <w:rsid w:val="00727BAE"/>
    <w:rsid w:val="0073149E"/>
    <w:rsid w:val="007315A0"/>
    <w:rsid w:val="0073239E"/>
    <w:rsid w:val="00732A2E"/>
    <w:rsid w:val="00733109"/>
    <w:rsid w:val="0073357F"/>
    <w:rsid w:val="00733F6D"/>
    <w:rsid w:val="00735664"/>
    <w:rsid w:val="00736133"/>
    <w:rsid w:val="00736BBF"/>
    <w:rsid w:val="00737C54"/>
    <w:rsid w:val="00740248"/>
    <w:rsid w:val="007405EB"/>
    <w:rsid w:val="00740601"/>
    <w:rsid w:val="00740F64"/>
    <w:rsid w:val="0074256D"/>
    <w:rsid w:val="00743D21"/>
    <w:rsid w:val="00744308"/>
    <w:rsid w:val="00746B9E"/>
    <w:rsid w:val="00750353"/>
    <w:rsid w:val="00750E0C"/>
    <w:rsid w:val="007517C4"/>
    <w:rsid w:val="00751B67"/>
    <w:rsid w:val="007527C2"/>
    <w:rsid w:val="00752D65"/>
    <w:rsid w:val="00753ACA"/>
    <w:rsid w:val="00753FB3"/>
    <w:rsid w:val="007544F1"/>
    <w:rsid w:val="00755131"/>
    <w:rsid w:val="007554A4"/>
    <w:rsid w:val="007558FE"/>
    <w:rsid w:val="00755DBA"/>
    <w:rsid w:val="0075624A"/>
    <w:rsid w:val="00756DEA"/>
    <w:rsid w:val="00760DCB"/>
    <w:rsid w:val="00761544"/>
    <w:rsid w:val="007619FC"/>
    <w:rsid w:val="0076264B"/>
    <w:rsid w:val="0076273F"/>
    <w:rsid w:val="0076281C"/>
    <w:rsid w:val="00762C49"/>
    <w:rsid w:val="00762D64"/>
    <w:rsid w:val="00763683"/>
    <w:rsid w:val="00763CD8"/>
    <w:rsid w:val="00763F5F"/>
    <w:rsid w:val="00764567"/>
    <w:rsid w:val="007660D2"/>
    <w:rsid w:val="0076611E"/>
    <w:rsid w:val="00766187"/>
    <w:rsid w:val="00766231"/>
    <w:rsid w:val="00767129"/>
    <w:rsid w:val="00767A70"/>
    <w:rsid w:val="00772A4A"/>
    <w:rsid w:val="00773CC9"/>
    <w:rsid w:val="00774117"/>
    <w:rsid w:val="00774C6C"/>
    <w:rsid w:val="00774D26"/>
    <w:rsid w:val="0077571C"/>
    <w:rsid w:val="007769E7"/>
    <w:rsid w:val="00776B1B"/>
    <w:rsid w:val="00776E6A"/>
    <w:rsid w:val="0077721D"/>
    <w:rsid w:val="007774A8"/>
    <w:rsid w:val="00780896"/>
    <w:rsid w:val="007813C8"/>
    <w:rsid w:val="00781400"/>
    <w:rsid w:val="007816CD"/>
    <w:rsid w:val="007819C1"/>
    <w:rsid w:val="007819CB"/>
    <w:rsid w:val="00781DEF"/>
    <w:rsid w:val="007842C1"/>
    <w:rsid w:val="00784661"/>
    <w:rsid w:val="007853C0"/>
    <w:rsid w:val="007859B6"/>
    <w:rsid w:val="00786B70"/>
    <w:rsid w:val="00787058"/>
    <w:rsid w:val="00787174"/>
    <w:rsid w:val="007873D8"/>
    <w:rsid w:val="00787767"/>
    <w:rsid w:val="0079010D"/>
    <w:rsid w:val="0079176C"/>
    <w:rsid w:val="007920AF"/>
    <w:rsid w:val="00792102"/>
    <w:rsid w:val="007921E2"/>
    <w:rsid w:val="007922D3"/>
    <w:rsid w:val="00792C7A"/>
    <w:rsid w:val="00792D69"/>
    <w:rsid w:val="00794098"/>
    <w:rsid w:val="00795B76"/>
    <w:rsid w:val="00795D11"/>
    <w:rsid w:val="0079627E"/>
    <w:rsid w:val="0079643D"/>
    <w:rsid w:val="00796E0F"/>
    <w:rsid w:val="00797196"/>
    <w:rsid w:val="0079739B"/>
    <w:rsid w:val="007976E2"/>
    <w:rsid w:val="007977CC"/>
    <w:rsid w:val="00797BC2"/>
    <w:rsid w:val="00797F15"/>
    <w:rsid w:val="007A05F1"/>
    <w:rsid w:val="007A175E"/>
    <w:rsid w:val="007A1BA5"/>
    <w:rsid w:val="007A2183"/>
    <w:rsid w:val="007A2977"/>
    <w:rsid w:val="007A2EAC"/>
    <w:rsid w:val="007A2EF7"/>
    <w:rsid w:val="007A3746"/>
    <w:rsid w:val="007A67F4"/>
    <w:rsid w:val="007A791E"/>
    <w:rsid w:val="007A7D83"/>
    <w:rsid w:val="007B0028"/>
    <w:rsid w:val="007B01C7"/>
    <w:rsid w:val="007B128D"/>
    <w:rsid w:val="007B2088"/>
    <w:rsid w:val="007B24FF"/>
    <w:rsid w:val="007B31FC"/>
    <w:rsid w:val="007B32D3"/>
    <w:rsid w:val="007B5956"/>
    <w:rsid w:val="007B5D7A"/>
    <w:rsid w:val="007B679B"/>
    <w:rsid w:val="007B6A16"/>
    <w:rsid w:val="007B6DAD"/>
    <w:rsid w:val="007B7CAD"/>
    <w:rsid w:val="007B7F64"/>
    <w:rsid w:val="007C22C0"/>
    <w:rsid w:val="007C257E"/>
    <w:rsid w:val="007C41AC"/>
    <w:rsid w:val="007C45EC"/>
    <w:rsid w:val="007C577B"/>
    <w:rsid w:val="007C5DB2"/>
    <w:rsid w:val="007C6808"/>
    <w:rsid w:val="007C68B3"/>
    <w:rsid w:val="007C7112"/>
    <w:rsid w:val="007C74CB"/>
    <w:rsid w:val="007D079C"/>
    <w:rsid w:val="007D1368"/>
    <w:rsid w:val="007D1821"/>
    <w:rsid w:val="007D32FE"/>
    <w:rsid w:val="007D3D26"/>
    <w:rsid w:val="007D4E74"/>
    <w:rsid w:val="007D6044"/>
    <w:rsid w:val="007D682F"/>
    <w:rsid w:val="007D6C2A"/>
    <w:rsid w:val="007E18C5"/>
    <w:rsid w:val="007E25F7"/>
    <w:rsid w:val="007E2B0E"/>
    <w:rsid w:val="007E334C"/>
    <w:rsid w:val="007E37A1"/>
    <w:rsid w:val="007E3CB2"/>
    <w:rsid w:val="007E3CC0"/>
    <w:rsid w:val="007E3F86"/>
    <w:rsid w:val="007E41B5"/>
    <w:rsid w:val="007E504B"/>
    <w:rsid w:val="007E5321"/>
    <w:rsid w:val="007E56BE"/>
    <w:rsid w:val="007E5B6B"/>
    <w:rsid w:val="007E7026"/>
    <w:rsid w:val="007E7C2E"/>
    <w:rsid w:val="007E7F11"/>
    <w:rsid w:val="007E7F3D"/>
    <w:rsid w:val="007E7F40"/>
    <w:rsid w:val="007F02E9"/>
    <w:rsid w:val="007F0CD1"/>
    <w:rsid w:val="007F3CC0"/>
    <w:rsid w:val="007F47BE"/>
    <w:rsid w:val="007F4810"/>
    <w:rsid w:val="007F6411"/>
    <w:rsid w:val="007F66F0"/>
    <w:rsid w:val="007F69D2"/>
    <w:rsid w:val="007F6EE3"/>
    <w:rsid w:val="007F7F42"/>
    <w:rsid w:val="00800876"/>
    <w:rsid w:val="0080108D"/>
    <w:rsid w:val="008012CD"/>
    <w:rsid w:val="00801300"/>
    <w:rsid w:val="00801803"/>
    <w:rsid w:val="00801AA9"/>
    <w:rsid w:val="00801BE4"/>
    <w:rsid w:val="008026FC"/>
    <w:rsid w:val="00802F1B"/>
    <w:rsid w:val="00803087"/>
    <w:rsid w:val="00803473"/>
    <w:rsid w:val="0080502A"/>
    <w:rsid w:val="008052CD"/>
    <w:rsid w:val="00805F57"/>
    <w:rsid w:val="00807460"/>
    <w:rsid w:val="00807FCB"/>
    <w:rsid w:val="008102B4"/>
    <w:rsid w:val="0081141C"/>
    <w:rsid w:val="0081197D"/>
    <w:rsid w:val="00812D80"/>
    <w:rsid w:val="00813650"/>
    <w:rsid w:val="008146EC"/>
    <w:rsid w:val="0081589E"/>
    <w:rsid w:val="00815ECA"/>
    <w:rsid w:val="00817D9C"/>
    <w:rsid w:val="008202F4"/>
    <w:rsid w:val="0082147E"/>
    <w:rsid w:val="00821CDC"/>
    <w:rsid w:val="00822077"/>
    <w:rsid w:val="008221A6"/>
    <w:rsid w:val="008223B7"/>
    <w:rsid w:val="008226D6"/>
    <w:rsid w:val="00822D1E"/>
    <w:rsid w:val="00823C6C"/>
    <w:rsid w:val="00824B9C"/>
    <w:rsid w:val="00824ED8"/>
    <w:rsid w:val="008254F7"/>
    <w:rsid w:val="00825E03"/>
    <w:rsid w:val="00825FF7"/>
    <w:rsid w:val="008261F0"/>
    <w:rsid w:val="00826D82"/>
    <w:rsid w:val="00827405"/>
    <w:rsid w:val="00830A42"/>
    <w:rsid w:val="00830ED2"/>
    <w:rsid w:val="008314E1"/>
    <w:rsid w:val="00831F8B"/>
    <w:rsid w:val="008323C9"/>
    <w:rsid w:val="00834172"/>
    <w:rsid w:val="008345BB"/>
    <w:rsid w:val="0083569F"/>
    <w:rsid w:val="008359B4"/>
    <w:rsid w:val="00837599"/>
    <w:rsid w:val="00837F9D"/>
    <w:rsid w:val="008407F1"/>
    <w:rsid w:val="00840D98"/>
    <w:rsid w:val="00841C2A"/>
    <w:rsid w:val="008422EA"/>
    <w:rsid w:val="00842805"/>
    <w:rsid w:val="00843A71"/>
    <w:rsid w:val="0084421A"/>
    <w:rsid w:val="00844A42"/>
    <w:rsid w:val="00844D10"/>
    <w:rsid w:val="0084508D"/>
    <w:rsid w:val="00845925"/>
    <w:rsid w:val="00847FEA"/>
    <w:rsid w:val="008513A0"/>
    <w:rsid w:val="008528DC"/>
    <w:rsid w:val="00852BFC"/>
    <w:rsid w:val="00852D8C"/>
    <w:rsid w:val="008532DB"/>
    <w:rsid w:val="008547F3"/>
    <w:rsid w:val="008548FA"/>
    <w:rsid w:val="00855079"/>
    <w:rsid w:val="00857B3C"/>
    <w:rsid w:val="00860C93"/>
    <w:rsid w:val="00860F82"/>
    <w:rsid w:val="008610F0"/>
    <w:rsid w:val="00861AF9"/>
    <w:rsid w:val="00862996"/>
    <w:rsid w:val="00862F15"/>
    <w:rsid w:val="008635A9"/>
    <w:rsid w:val="00864880"/>
    <w:rsid w:val="008649E1"/>
    <w:rsid w:val="008650E2"/>
    <w:rsid w:val="00866BFA"/>
    <w:rsid w:val="008677BB"/>
    <w:rsid w:val="0087030C"/>
    <w:rsid w:val="0087156A"/>
    <w:rsid w:val="008727D7"/>
    <w:rsid w:val="008735FC"/>
    <w:rsid w:val="00873C10"/>
    <w:rsid w:val="00874858"/>
    <w:rsid w:val="00876610"/>
    <w:rsid w:val="00877137"/>
    <w:rsid w:val="00880965"/>
    <w:rsid w:val="008811C4"/>
    <w:rsid w:val="00882DFF"/>
    <w:rsid w:val="00884169"/>
    <w:rsid w:val="008841C7"/>
    <w:rsid w:val="0088481C"/>
    <w:rsid w:val="00885BF7"/>
    <w:rsid w:val="008865D0"/>
    <w:rsid w:val="00886970"/>
    <w:rsid w:val="008873D8"/>
    <w:rsid w:val="00887F56"/>
    <w:rsid w:val="0089015B"/>
    <w:rsid w:val="008908F1"/>
    <w:rsid w:val="0089099C"/>
    <w:rsid w:val="008923C7"/>
    <w:rsid w:val="008924B0"/>
    <w:rsid w:val="008939D6"/>
    <w:rsid w:val="00893AE5"/>
    <w:rsid w:val="00893DF8"/>
    <w:rsid w:val="00894DE1"/>
    <w:rsid w:val="00895BA7"/>
    <w:rsid w:val="00895F1F"/>
    <w:rsid w:val="00895F94"/>
    <w:rsid w:val="008960E9"/>
    <w:rsid w:val="0089622B"/>
    <w:rsid w:val="0089673A"/>
    <w:rsid w:val="00897F39"/>
    <w:rsid w:val="008A172D"/>
    <w:rsid w:val="008A1FD4"/>
    <w:rsid w:val="008A200E"/>
    <w:rsid w:val="008A360D"/>
    <w:rsid w:val="008A3A6B"/>
    <w:rsid w:val="008A3B9B"/>
    <w:rsid w:val="008A3F58"/>
    <w:rsid w:val="008A3FE2"/>
    <w:rsid w:val="008A441A"/>
    <w:rsid w:val="008A5B30"/>
    <w:rsid w:val="008A65D2"/>
    <w:rsid w:val="008A6F72"/>
    <w:rsid w:val="008A7736"/>
    <w:rsid w:val="008A7AEE"/>
    <w:rsid w:val="008B0105"/>
    <w:rsid w:val="008B06F7"/>
    <w:rsid w:val="008B0748"/>
    <w:rsid w:val="008B0B4B"/>
    <w:rsid w:val="008B0FBF"/>
    <w:rsid w:val="008B143C"/>
    <w:rsid w:val="008B14A3"/>
    <w:rsid w:val="008B2FC1"/>
    <w:rsid w:val="008B34DB"/>
    <w:rsid w:val="008B4125"/>
    <w:rsid w:val="008B5398"/>
    <w:rsid w:val="008B5D17"/>
    <w:rsid w:val="008B6556"/>
    <w:rsid w:val="008B6BF4"/>
    <w:rsid w:val="008B7E72"/>
    <w:rsid w:val="008C034D"/>
    <w:rsid w:val="008C0ADF"/>
    <w:rsid w:val="008C1BFB"/>
    <w:rsid w:val="008C2358"/>
    <w:rsid w:val="008C27A5"/>
    <w:rsid w:val="008C2C3D"/>
    <w:rsid w:val="008C36C0"/>
    <w:rsid w:val="008C3A83"/>
    <w:rsid w:val="008C4E5A"/>
    <w:rsid w:val="008C5EC4"/>
    <w:rsid w:val="008C626A"/>
    <w:rsid w:val="008C6F19"/>
    <w:rsid w:val="008C70FF"/>
    <w:rsid w:val="008D13D7"/>
    <w:rsid w:val="008D1574"/>
    <w:rsid w:val="008D2120"/>
    <w:rsid w:val="008D2ACF"/>
    <w:rsid w:val="008D303C"/>
    <w:rsid w:val="008D3093"/>
    <w:rsid w:val="008D351C"/>
    <w:rsid w:val="008D3E75"/>
    <w:rsid w:val="008D4559"/>
    <w:rsid w:val="008D5168"/>
    <w:rsid w:val="008D5315"/>
    <w:rsid w:val="008D6136"/>
    <w:rsid w:val="008D67E2"/>
    <w:rsid w:val="008D7315"/>
    <w:rsid w:val="008D744B"/>
    <w:rsid w:val="008E10FE"/>
    <w:rsid w:val="008E1ACB"/>
    <w:rsid w:val="008E2405"/>
    <w:rsid w:val="008E34FE"/>
    <w:rsid w:val="008E3557"/>
    <w:rsid w:val="008E3655"/>
    <w:rsid w:val="008E3A06"/>
    <w:rsid w:val="008E3C78"/>
    <w:rsid w:val="008E4220"/>
    <w:rsid w:val="008E4727"/>
    <w:rsid w:val="008E4FC2"/>
    <w:rsid w:val="008E5271"/>
    <w:rsid w:val="008E6080"/>
    <w:rsid w:val="008E7EDA"/>
    <w:rsid w:val="008F0E43"/>
    <w:rsid w:val="008F1450"/>
    <w:rsid w:val="008F21D6"/>
    <w:rsid w:val="008F2B1B"/>
    <w:rsid w:val="008F2CF8"/>
    <w:rsid w:val="008F4038"/>
    <w:rsid w:val="008F52B9"/>
    <w:rsid w:val="008F5E6F"/>
    <w:rsid w:val="008F5FD4"/>
    <w:rsid w:val="008F601A"/>
    <w:rsid w:val="008F603C"/>
    <w:rsid w:val="008F6B09"/>
    <w:rsid w:val="008F72E0"/>
    <w:rsid w:val="008F7489"/>
    <w:rsid w:val="008F7CA4"/>
    <w:rsid w:val="00900C34"/>
    <w:rsid w:val="0090146D"/>
    <w:rsid w:val="00902456"/>
    <w:rsid w:val="0090265D"/>
    <w:rsid w:val="00902B83"/>
    <w:rsid w:val="00902D88"/>
    <w:rsid w:val="00905511"/>
    <w:rsid w:val="009058A3"/>
    <w:rsid w:val="00905C08"/>
    <w:rsid w:val="00905DFB"/>
    <w:rsid w:val="00906236"/>
    <w:rsid w:val="00906364"/>
    <w:rsid w:val="009103BC"/>
    <w:rsid w:val="00911068"/>
    <w:rsid w:val="0091188C"/>
    <w:rsid w:val="009141A9"/>
    <w:rsid w:val="00915141"/>
    <w:rsid w:val="00915F2F"/>
    <w:rsid w:val="0091760C"/>
    <w:rsid w:val="00917962"/>
    <w:rsid w:val="00917D08"/>
    <w:rsid w:val="009212DA"/>
    <w:rsid w:val="009214E0"/>
    <w:rsid w:val="00921773"/>
    <w:rsid w:val="00921D56"/>
    <w:rsid w:val="009235EF"/>
    <w:rsid w:val="0092372F"/>
    <w:rsid w:val="00923A5B"/>
    <w:rsid w:val="00923D5D"/>
    <w:rsid w:val="00923D8D"/>
    <w:rsid w:val="009253DB"/>
    <w:rsid w:val="00925575"/>
    <w:rsid w:val="0092585D"/>
    <w:rsid w:val="00925A46"/>
    <w:rsid w:val="0092745F"/>
    <w:rsid w:val="0093013F"/>
    <w:rsid w:val="0093146D"/>
    <w:rsid w:val="00931AA6"/>
    <w:rsid w:val="00931F1F"/>
    <w:rsid w:val="00932138"/>
    <w:rsid w:val="00932728"/>
    <w:rsid w:val="009328C9"/>
    <w:rsid w:val="00932E00"/>
    <w:rsid w:val="00932E52"/>
    <w:rsid w:val="00933276"/>
    <w:rsid w:val="0093367D"/>
    <w:rsid w:val="009363D5"/>
    <w:rsid w:val="00936680"/>
    <w:rsid w:val="00936824"/>
    <w:rsid w:val="00937280"/>
    <w:rsid w:val="009400C2"/>
    <w:rsid w:val="009405D0"/>
    <w:rsid w:val="00940A28"/>
    <w:rsid w:val="00940A6A"/>
    <w:rsid w:val="00940FD4"/>
    <w:rsid w:val="0094129A"/>
    <w:rsid w:val="009428BA"/>
    <w:rsid w:val="009436B9"/>
    <w:rsid w:val="00943B5C"/>
    <w:rsid w:val="0094517A"/>
    <w:rsid w:val="0094599D"/>
    <w:rsid w:val="0094713C"/>
    <w:rsid w:val="00947D6C"/>
    <w:rsid w:val="0095088B"/>
    <w:rsid w:val="00950A31"/>
    <w:rsid w:val="00951BD1"/>
    <w:rsid w:val="00952138"/>
    <w:rsid w:val="00952C79"/>
    <w:rsid w:val="00953E07"/>
    <w:rsid w:val="009546E7"/>
    <w:rsid w:val="00954770"/>
    <w:rsid w:val="009547F7"/>
    <w:rsid w:val="00955941"/>
    <w:rsid w:val="00955C87"/>
    <w:rsid w:val="00956D19"/>
    <w:rsid w:val="00957421"/>
    <w:rsid w:val="00957A9A"/>
    <w:rsid w:val="00957EE1"/>
    <w:rsid w:val="00960127"/>
    <w:rsid w:val="00960418"/>
    <w:rsid w:val="00960F94"/>
    <w:rsid w:val="00961B28"/>
    <w:rsid w:val="00962848"/>
    <w:rsid w:val="009662CE"/>
    <w:rsid w:val="009667DE"/>
    <w:rsid w:val="00966A1A"/>
    <w:rsid w:val="00967638"/>
    <w:rsid w:val="00967FB2"/>
    <w:rsid w:val="00971CF5"/>
    <w:rsid w:val="00972728"/>
    <w:rsid w:val="0097275B"/>
    <w:rsid w:val="0097464D"/>
    <w:rsid w:val="00974740"/>
    <w:rsid w:val="00974760"/>
    <w:rsid w:val="00974913"/>
    <w:rsid w:val="00974AB8"/>
    <w:rsid w:val="0097525C"/>
    <w:rsid w:val="00975B0A"/>
    <w:rsid w:val="00976D54"/>
    <w:rsid w:val="00980E35"/>
    <w:rsid w:val="00981978"/>
    <w:rsid w:val="00981B5E"/>
    <w:rsid w:val="00981D08"/>
    <w:rsid w:val="00981D4C"/>
    <w:rsid w:val="00982686"/>
    <w:rsid w:val="00982EEE"/>
    <w:rsid w:val="009833FA"/>
    <w:rsid w:val="00983CAF"/>
    <w:rsid w:val="0098553A"/>
    <w:rsid w:val="009856D6"/>
    <w:rsid w:val="00987924"/>
    <w:rsid w:val="009906A4"/>
    <w:rsid w:val="0099189A"/>
    <w:rsid w:val="00991C75"/>
    <w:rsid w:val="00991CAA"/>
    <w:rsid w:val="00994405"/>
    <w:rsid w:val="00994CED"/>
    <w:rsid w:val="0099577C"/>
    <w:rsid w:val="0099670B"/>
    <w:rsid w:val="0099676A"/>
    <w:rsid w:val="00996F3E"/>
    <w:rsid w:val="00996FEB"/>
    <w:rsid w:val="00997B16"/>
    <w:rsid w:val="00997BF0"/>
    <w:rsid w:val="009A0D17"/>
    <w:rsid w:val="009A1C3E"/>
    <w:rsid w:val="009A227A"/>
    <w:rsid w:val="009A22AD"/>
    <w:rsid w:val="009A291F"/>
    <w:rsid w:val="009A3054"/>
    <w:rsid w:val="009A317F"/>
    <w:rsid w:val="009A3A07"/>
    <w:rsid w:val="009A4823"/>
    <w:rsid w:val="009A581F"/>
    <w:rsid w:val="009A611E"/>
    <w:rsid w:val="009A61DD"/>
    <w:rsid w:val="009A670D"/>
    <w:rsid w:val="009B0B04"/>
    <w:rsid w:val="009B1526"/>
    <w:rsid w:val="009B20A2"/>
    <w:rsid w:val="009B3D01"/>
    <w:rsid w:val="009B42CE"/>
    <w:rsid w:val="009B4532"/>
    <w:rsid w:val="009B4F8C"/>
    <w:rsid w:val="009B63D1"/>
    <w:rsid w:val="009C0185"/>
    <w:rsid w:val="009C01BB"/>
    <w:rsid w:val="009C0951"/>
    <w:rsid w:val="009C1396"/>
    <w:rsid w:val="009C1D60"/>
    <w:rsid w:val="009C208F"/>
    <w:rsid w:val="009C3230"/>
    <w:rsid w:val="009C39D1"/>
    <w:rsid w:val="009C3A6C"/>
    <w:rsid w:val="009C4232"/>
    <w:rsid w:val="009D043A"/>
    <w:rsid w:val="009D08A4"/>
    <w:rsid w:val="009D3122"/>
    <w:rsid w:val="009D3158"/>
    <w:rsid w:val="009D3D5E"/>
    <w:rsid w:val="009D3F49"/>
    <w:rsid w:val="009D4E34"/>
    <w:rsid w:val="009D5091"/>
    <w:rsid w:val="009D597C"/>
    <w:rsid w:val="009D62FF"/>
    <w:rsid w:val="009D6E24"/>
    <w:rsid w:val="009D785E"/>
    <w:rsid w:val="009E0E37"/>
    <w:rsid w:val="009E2382"/>
    <w:rsid w:val="009E2977"/>
    <w:rsid w:val="009E2F05"/>
    <w:rsid w:val="009E3633"/>
    <w:rsid w:val="009E390F"/>
    <w:rsid w:val="009E47D3"/>
    <w:rsid w:val="009E4B16"/>
    <w:rsid w:val="009E4D6F"/>
    <w:rsid w:val="009E504C"/>
    <w:rsid w:val="009E52FC"/>
    <w:rsid w:val="009E563F"/>
    <w:rsid w:val="009E56EA"/>
    <w:rsid w:val="009E6818"/>
    <w:rsid w:val="009E6B09"/>
    <w:rsid w:val="009E6D9B"/>
    <w:rsid w:val="009F06D2"/>
    <w:rsid w:val="009F08BB"/>
    <w:rsid w:val="009F0F3A"/>
    <w:rsid w:val="009F0F8E"/>
    <w:rsid w:val="009F1093"/>
    <w:rsid w:val="009F1E99"/>
    <w:rsid w:val="009F22ED"/>
    <w:rsid w:val="009F2390"/>
    <w:rsid w:val="009F319E"/>
    <w:rsid w:val="009F3243"/>
    <w:rsid w:val="009F4212"/>
    <w:rsid w:val="009F43A8"/>
    <w:rsid w:val="009F523B"/>
    <w:rsid w:val="009F590F"/>
    <w:rsid w:val="009F5B75"/>
    <w:rsid w:val="009F6201"/>
    <w:rsid w:val="009F7132"/>
    <w:rsid w:val="009F7F02"/>
    <w:rsid w:val="00A00531"/>
    <w:rsid w:val="00A007E7"/>
    <w:rsid w:val="00A00C4F"/>
    <w:rsid w:val="00A017D8"/>
    <w:rsid w:val="00A01F1E"/>
    <w:rsid w:val="00A02379"/>
    <w:rsid w:val="00A02921"/>
    <w:rsid w:val="00A02CDF"/>
    <w:rsid w:val="00A03635"/>
    <w:rsid w:val="00A051C6"/>
    <w:rsid w:val="00A052AE"/>
    <w:rsid w:val="00A06FEA"/>
    <w:rsid w:val="00A078C1"/>
    <w:rsid w:val="00A1033B"/>
    <w:rsid w:val="00A103AF"/>
    <w:rsid w:val="00A10D70"/>
    <w:rsid w:val="00A11899"/>
    <w:rsid w:val="00A12805"/>
    <w:rsid w:val="00A1340D"/>
    <w:rsid w:val="00A13BD8"/>
    <w:rsid w:val="00A1453C"/>
    <w:rsid w:val="00A14853"/>
    <w:rsid w:val="00A14C4D"/>
    <w:rsid w:val="00A14F83"/>
    <w:rsid w:val="00A15192"/>
    <w:rsid w:val="00A15821"/>
    <w:rsid w:val="00A15A56"/>
    <w:rsid w:val="00A17557"/>
    <w:rsid w:val="00A2047E"/>
    <w:rsid w:val="00A20B4A"/>
    <w:rsid w:val="00A213DA"/>
    <w:rsid w:val="00A2159C"/>
    <w:rsid w:val="00A21701"/>
    <w:rsid w:val="00A21F5F"/>
    <w:rsid w:val="00A22775"/>
    <w:rsid w:val="00A23826"/>
    <w:rsid w:val="00A25154"/>
    <w:rsid w:val="00A254B2"/>
    <w:rsid w:val="00A25EBD"/>
    <w:rsid w:val="00A2699C"/>
    <w:rsid w:val="00A26A07"/>
    <w:rsid w:val="00A26DBB"/>
    <w:rsid w:val="00A27794"/>
    <w:rsid w:val="00A27A08"/>
    <w:rsid w:val="00A27A09"/>
    <w:rsid w:val="00A300FA"/>
    <w:rsid w:val="00A307A3"/>
    <w:rsid w:val="00A311CA"/>
    <w:rsid w:val="00A34137"/>
    <w:rsid w:val="00A3434D"/>
    <w:rsid w:val="00A34C0A"/>
    <w:rsid w:val="00A357E0"/>
    <w:rsid w:val="00A368E3"/>
    <w:rsid w:val="00A36E32"/>
    <w:rsid w:val="00A36E3B"/>
    <w:rsid w:val="00A37BD1"/>
    <w:rsid w:val="00A37D8D"/>
    <w:rsid w:val="00A4024B"/>
    <w:rsid w:val="00A404B2"/>
    <w:rsid w:val="00A408BC"/>
    <w:rsid w:val="00A40E80"/>
    <w:rsid w:val="00A421DF"/>
    <w:rsid w:val="00A4256B"/>
    <w:rsid w:val="00A432FE"/>
    <w:rsid w:val="00A436F3"/>
    <w:rsid w:val="00A439FF"/>
    <w:rsid w:val="00A43A0E"/>
    <w:rsid w:val="00A4474E"/>
    <w:rsid w:val="00A449EF"/>
    <w:rsid w:val="00A450C2"/>
    <w:rsid w:val="00A45FBF"/>
    <w:rsid w:val="00A46387"/>
    <w:rsid w:val="00A46479"/>
    <w:rsid w:val="00A465AC"/>
    <w:rsid w:val="00A46BED"/>
    <w:rsid w:val="00A46C4D"/>
    <w:rsid w:val="00A46EF0"/>
    <w:rsid w:val="00A47BDC"/>
    <w:rsid w:val="00A500A2"/>
    <w:rsid w:val="00A50314"/>
    <w:rsid w:val="00A51C62"/>
    <w:rsid w:val="00A51F4E"/>
    <w:rsid w:val="00A52FD2"/>
    <w:rsid w:val="00A535E7"/>
    <w:rsid w:val="00A540DC"/>
    <w:rsid w:val="00A543C0"/>
    <w:rsid w:val="00A565B8"/>
    <w:rsid w:val="00A56AC7"/>
    <w:rsid w:val="00A6047F"/>
    <w:rsid w:val="00A6145E"/>
    <w:rsid w:val="00A61B90"/>
    <w:rsid w:val="00A62A0E"/>
    <w:rsid w:val="00A62F4C"/>
    <w:rsid w:val="00A64742"/>
    <w:rsid w:val="00A64BA0"/>
    <w:rsid w:val="00A6558E"/>
    <w:rsid w:val="00A7143B"/>
    <w:rsid w:val="00A7267B"/>
    <w:rsid w:val="00A7274B"/>
    <w:rsid w:val="00A7444A"/>
    <w:rsid w:val="00A749B9"/>
    <w:rsid w:val="00A74EF2"/>
    <w:rsid w:val="00A75434"/>
    <w:rsid w:val="00A76DB5"/>
    <w:rsid w:val="00A777D8"/>
    <w:rsid w:val="00A80454"/>
    <w:rsid w:val="00A80846"/>
    <w:rsid w:val="00A80C87"/>
    <w:rsid w:val="00A81205"/>
    <w:rsid w:val="00A826F4"/>
    <w:rsid w:val="00A82894"/>
    <w:rsid w:val="00A82903"/>
    <w:rsid w:val="00A82E2B"/>
    <w:rsid w:val="00A839D5"/>
    <w:rsid w:val="00A85973"/>
    <w:rsid w:val="00A87848"/>
    <w:rsid w:val="00A90FDE"/>
    <w:rsid w:val="00A911E4"/>
    <w:rsid w:val="00A911E5"/>
    <w:rsid w:val="00A92958"/>
    <w:rsid w:val="00A9297E"/>
    <w:rsid w:val="00A93C49"/>
    <w:rsid w:val="00A94417"/>
    <w:rsid w:val="00A94426"/>
    <w:rsid w:val="00A9472A"/>
    <w:rsid w:val="00A952C7"/>
    <w:rsid w:val="00A9568A"/>
    <w:rsid w:val="00A9595B"/>
    <w:rsid w:val="00A97A7B"/>
    <w:rsid w:val="00AA004B"/>
    <w:rsid w:val="00AA0674"/>
    <w:rsid w:val="00AA1195"/>
    <w:rsid w:val="00AA22E5"/>
    <w:rsid w:val="00AA236F"/>
    <w:rsid w:val="00AA240C"/>
    <w:rsid w:val="00AA2F00"/>
    <w:rsid w:val="00AA432D"/>
    <w:rsid w:val="00AA4516"/>
    <w:rsid w:val="00AA463E"/>
    <w:rsid w:val="00AA4855"/>
    <w:rsid w:val="00AA65ED"/>
    <w:rsid w:val="00AA7D28"/>
    <w:rsid w:val="00AA7DB6"/>
    <w:rsid w:val="00AA7E56"/>
    <w:rsid w:val="00AB0008"/>
    <w:rsid w:val="00AB0AD0"/>
    <w:rsid w:val="00AB0D2F"/>
    <w:rsid w:val="00AB224A"/>
    <w:rsid w:val="00AB26FC"/>
    <w:rsid w:val="00AB386B"/>
    <w:rsid w:val="00AB49B2"/>
    <w:rsid w:val="00AB55A6"/>
    <w:rsid w:val="00AB5B63"/>
    <w:rsid w:val="00AB6AB8"/>
    <w:rsid w:val="00AB6DCD"/>
    <w:rsid w:val="00AB6E49"/>
    <w:rsid w:val="00AB6FA0"/>
    <w:rsid w:val="00AB7107"/>
    <w:rsid w:val="00AB7650"/>
    <w:rsid w:val="00AC05DA"/>
    <w:rsid w:val="00AC09B5"/>
    <w:rsid w:val="00AC09EE"/>
    <w:rsid w:val="00AC2459"/>
    <w:rsid w:val="00AC312E"/>
    <w:rsid w:val="00AC3688"/>
    <w:rsid w:val="00AC3EAF"/>
    <w:rsid w:val="00AC6049"/>
    <w:rsid w:val="00AC6586"/>
    <w:rsid w:val="00AC6784"/>
    <w:rsid w:val="00AC6EC8"/>
    <w:rsid w:val="00AC748E"/>
    <w:rsid w:val="00AD02AD"/>
    <w:rsid w:val="00AD05D1"/>
    <w:rsid w:val="00AD0A90"/>
    <w:rsid w:val="00AD0BFC"/>
    <w:rsid w:val="00AD1F43"/>
    <w:rsid w:val="00AD251D"/>
    <w:rsid w:val="00AD3AF9"/>
    <w:rsid w:val="00AD42D3"/>
    <w:rsid w:val="00AD605D"/>
    <w:rsid w:val="00AD6D29"/>
    <w:rsid w:val="00AD737E"/>
    <w:rsid w:val="00AE189E"/>
    <w:rsid w:val="00AE1E8B"/>
    <w:rsid w:val="00AE1FC6"/>
    <w:rsid w:val="00AE2373"/>
    <w:rsid w:val="00AE2820"/>
    <w:rsid w:val="00AE2C38"/>
    <w:rsid w:val="00AE2EA5"/>
    <w:rsid w:val="00AE40C3"/>
    <w:rsid w:val="00AE4328"/>
    <w:rsid w:val="00AE4569"/>
    <w:rsid w:val="00AE4B04"/>
    <w:rsid w:val="00AE5F61"/>
    <w:rsid w:val="00AE65D6"/>
    <w:rsid w:val="00AE6ED6"/>
    <w:rsid w:val="00AE78A4"/>
    <w:rsid w:val="00AF0318"/>
    <w:rsid w:val="00AF0652"/>
    <w:rsid w:val="00AF10FF"/>
    <w:rsid w:val="00AF1278"/>
    <w:rsid w:val="00AF1697"/>
    <w:rsid w:val="00AF29CA"/>
    <w:rsid w:val="00AF2F31"/>
    <w:rsid w:val="00AF303D"/>
    <w:rsid w:val="00AF3D21"/>
    <w:rsid w:val="00AF3F90"/>
    <w:rsid w:val="00AF4B81"/>
    <w:rsid w:val="00AF6D40"/>
    <w:rsid w:val="00AF79C5"/>
    <w:rsid w:val="00B00A0F"/>
    <w:rsid w:val="00B01926"/>
    <w:rsid w:val="00B01A7B"/>
    <w:rsid w:val="00B029A7"/>
    <w:rsid w:val="00B0393A"/>
    <w:rsid w:val="00B056DF"/>
    <w:rsid w:val="00B05C93"/>
    <w:rsid w:val="00B0684B"/>
    <w:rsid w:val="00B079EC"/>
    <w:rsid w:val="00B107C1"/>
    <w:rsid w:val="00B11E3E"/>
    <w:rsid w:val="00B12579"/>
    <w:rsid w:val="00B127AD"/>
    <w:rsid w:val="00B12879"/>
    <w:rsid w:val="00B12EA7"/>
    <w:rsid w:val="00B1310A"/>
    <w:rsid w:val="00B13311"/>
    <w:rsid w:val="00B13A28"/>
    <w:rsid w:val="00B13F94"/>
    <w:rsid w:val="00B14787"/>
    <w:rsid w:val="00B14C94"/>
    <w:rsid w:val="00B14D02"/>
    <w:rsid w:val="00B16511"/>
    <w:rsid w:val="00B169D4"/>
    <w:rsid w:val="00B178C6"/>
    <w:rsid w:val="00B20516"/>
    <w:rsid w:val="00B20902"/>
    <w:rsid w:val="00B209F9"/>
    <w:rsid w:val="00B20A1A"/>
    <w:rsid w:val="00B2194E"/>
    <w:rsid w:val="00B21AED"/>
    <w:rsid w:val="00B22292"/>
    <w:rsid w:val="00B22B8D"/>
    <w:rsid w:val="00B24693"/>
    <w:rsid w:val="00B24F21"/>
    <w:rsid w:val="00B25929"/>
    <w:rsid w:val="00B25981"/>
    <w:rsid w:val="00B261EF"/>
    <w:rsid w:val="00B265C3"/>
    <w:rsid w:val="00B268FC"/>
    <w:rsid w:val="00B26A7B"/>
    <w:rsid w:val="00B31414"/>
    <w:rsid w:val="00B3194C"/>
    <w:rsid w:val="00B33159"/>
    <w:rsid w:val="00B33E0F"/>
    <w:rsid w:val="00B345B8"/>
    <w:rsid w:val="00B35D26"/>
    <w:rsid w:val="00B375D6"/>
    <w:rsid w:val="00B40141"/>
    <w:rsid w:val="00B408F8"/>
    <w:rsid w:val="00B41AA4"/>
    <w:rsid w:val="00B41FAF"/>
    <w:rsid w:val="00B420FB"/>
    <w:rsid w:val="00B4247D"/>
    <w:rsid w:val="00B44766"/>
    <w:rsid w:val="00B448B8"/>
    <w:rsid w:val="00B44FDD"/>
    <w:rsid w:val="00B452A9"/>
    <w:rsid w:val="00B4562E"/>
    <w:rsid w:val="00B4581C"/>
    <w:rsid w:val="00B46D0A"/>
    <w:rsid w:val="00B4702E"/>
    <w:rsid w:val="00B51020"/>
    <w:rsid w:val="00B51597"/>
    <w:rsid w:val="00B51A3F"/>
    <w:rsid w:val="00B51A8D"/>
    <w:rsid w:val="00B51E08"/>
    <w:rsid w:val="00B51E50"/>
    <w:rsid w:val="00B51F73"/>
    <w:rsid w:val="00B52352"/>
    <w:rsid w:val="00B52D99"/>
    <w:rsid w:val="00B531B0"/>
    <w:rsid w:val="00B53361"/>
    <w:rsid w:val="00B53B87"/>
    <w:rsid w:val="00B54758"/>
    <w:rsid w:val="00B55582"/>
    <w:rsid w:val="00B55590"/>
    <w:rsid w:val="00B559C0"/>
    <w:rsid w:val="00B56582"/>
    <w:rsid w:val="00B56958"/>
    <w:rsid w:val="00B56CB7"/>
    <w:rsid w:val="00B57940"/>
    <w:rsid w:val="00B60072"/>
    <w:rsid w:val="00B60FFE"/>
    <w:rsid w:val="00B61478"/>
    <w:rsid w:val="00B61D30"/>
    <w:rsid w:val="00B627EA"/>
    <w:rsid w:val="00B64054"/>
    <w:rsid w:val="00B641D2"/>
    <w:rsid w:val="00B64949"/>
    <w:rsid w:val="00B64FF5"/>
    <w:rsid w:val="00B650E7"/>
    <w:rsid w:val="00B6584E"/>
    <w:rsid w:val="00B661AB"/>
    <w:rsid w:val="00B66EC9"/>
    <w:rsid w:val="00B703C6"/>
    <w:rsid w:val="00B706A9"/>
    <w:rsid w:val="00B7070D"/>
    <w:rsid w:val="00B722F0"/>
    <w:rsid w:val="00B72FED"/>
    <w:rsid w:val="00B739D4"/>
    <w:rsid w:val="00B73DED"/>
    <w:rsid w:val="00B74646"/>
    <w:rsid w:val="00B74ADA"/>
    <w:rsid w:val="00B75A06"/>
    <w:rsid w:val="00B768F5"/>
    <w:rsid w:val="00B76F8D"/>
    <w:rsid w:val="00B81833"/>
    <w:rsid w:val="00B81B02"/>
    <w:rsid w:val="00B81FFB"/>
    <w:rsid w:val="00B82F4B"/>
    <w:rsid w:val="00B8303C"/>
    <w:rsid w:val="00B8318C"/>
    <w:rsid w:val="00B84604"/>
    <w:rsid w:val="00B84E33"/>
    <w:rsid w:val="00B85BC5"/>
    <w:rsid w:val="00B86775"/>
    <w:rsid w:val="00B86AD9"/>
    <w:rsid w:val="00B872BD"/>
    <w:rsid w:val="00B87C7E"/>
    <w:rsid w:val="00B91247"/>
    <w:rsid w:val="00B91D76"/>
    <w:rsid w:val="00B92324"/>
    <w:rsid w:val="00B928FF"/>
    <w:rsid w:val="00B9295A"/>
    <w:rsid w:val="00B93750"/>
    <w:rsid w:val="00B93C10"/>
    <w:rsid w:val="00B94DE5"/>
    <w:rsid w:val="00B965E6"/>
    <w:rsid w:val="00B965EF"/>
    <w:rsid w:val="00B96696"/>
    <w:rsid w:val="00B97A2C"/>
    <w:rsid w:val="00BA0C96"/>
    <w:rsid w:val="00BA102E"/>
    <w:rsid w:val="00BA10EF"/>
    <w:rsid w:val="00BA126F"/>
    <w:rsid w:val="00BA1607"/>
    <w:rsid w:val="00BA1E35"/>
    <w:rsid w:val="00BA25BD"/>
    <w:rsid w:val="00BA307A"/>
    <w:rsid w:val="00BA3F6C"/>
    <w:rsid w:val="00BA4859"/>
    <w:rsid w:val="00BA4A84"/>
    <w:rsid w:val="00BA4BC1"/>
    <w:rsid w:val="00BA514B"/>
    <w:rsid w:val="00BA5234"/>
    <w:rsid w:val="00BA6B9A"/>
    <w:rsid w:val="00BA6C72"/>
    <w:rsid w:val="00BA6CAC"/>
    <w:rsid w:val="00BA704B"/>
    <w:rsid w:val="00BA74C8"/>
    <w:rsid w:val="00BA7A29"/>
    <w:rsid w:val="00BB007A"/>
    <w:rsid w:val="00BB0AB4"/>
    <w:rsid w:val="00BB15D1"/>
    <w:rsid w:val="00BB4A0F"/>
    <w:rsid w:val="00BB5D88"/>
    <w:rsid w:val="00BB67EA"/>
    <w:rsid w:val="00BB775C"/>
    <w:rsid w:val="00BC019B"/>
    <w:rsid w:val="00BC0938"/>
    <w:rsid w:val="00BC0BE1"/>
    <w:rsid w:val="00BC14A9"/>
    <w:rsid w:val="00BC2C26"/>
    <w:rsid w:val="00BC3DC0"/>
    <w:rsid w:val="00BC41E7"/>
    <w:rsid w:val="00BC4380"/>
    <w:rsid w:val="00BC4CC8"/>
    <w:rsid w:val="00BC538D"/>
    <w:rsid w:val="00BC56CF"/>
    <w:rsid w:val="00BD0076"/>
    <w:rsid w:val="00BD06D0"/>
    <w:rsid w:val="00BD1798"/>
    <w:rsid w:val="00BD26C2"/>
    <w:rsid w:val="00BD2A51"/>
    <w:rsid w:val="00BD3119"/>
    <w:rsid w:val="00BD3489"/>
    <w:rsid w:val="00BD3A95"/>
    <w:rsid w:val="00BD4271"/>
    <w:rsid w:val="00BD4E91"/>
    <w:rsid w:val="00BD50FA"/>
    <w:rsid w:val="00BD57B8"/>
    <w:rsid w:val="00BD6A7B"/>
    <w:rsid w:val="00BD6ABC"/>
    <w:rsid w:val="00BD704E"/>
    <w:rsid w:val="00BE0417"/>
    <w:rsid w:val="00BE08DB"/>
    <w:rsid w:val="00BE08EC"/>
    <w:rsid w:val="00BE3ADD"/>
    <w:rsid w:val="00BE3B73"/>
    <w:rsid w:val="00BE5BE4"/>
    <w:rsid w:val="00BE61F5"/>
    <w:rsid w:val="00BE6943"/>
    <w:rsid w:val="00BE70AF"/>
    <w:rsid w:val="00BE737E"/>
    <w:rsid w:val="00BF11D5"/>
    <w:rsid w:val="00BF13D5"/>
    <w:rsid w:val="00BF2201"/>
    <w:rsid w:val="00BF330E"/>
    <w:rsid w:val="00BF33A3"/>
    <w:rsid w:val="00BF348E"/>
    <w:rsid w:val="00BF3605"/>
    <w:rsid w:val="00BF3C13"/>
    <w:rsid w:val="00BF4FCC"/>
    <w:rsid w:val="00BF57BD"/>
    <w:rsid w:val="00BF64DB"/>
    <w:rsid w:val="00BF6519"/>
    <w:rsid w:val="00BF6AB3"/>
    <w:rsid w:val="00BF6C62"/>
    <w:rsid w:val="00BF7E93"/>
    <w:rsid w:val="00C0011F"/>
    <w:rsid w:val="00C003DD"/>
    <w:rsid w:val="00C00581"/>
    <w:rsid w:val="00C01478"/>
    <w:rsid w:val="00C018FD"/>
    <w:rsid w:val="00C01B5B"/>
    <w:rsid w:val="00C020F1"/>
    <w:rsid w:val="00C022DC"/>
    <w:rsid w:val="00C02300"/>
    <w:rsid w:val="00C030BE"/>
    <w:rsid w:val="00C0393B"/>
    <w:rsid w:val="00C03C6D"/>
    <w:rsid w:val="00C04186"/>
    <w:rsid w:val="00C0449F"/>
    <w:rsid w:val="00C04E87"/>
    <w:rsid w:val="00C04F21"/>
    <w:rsid w:val="00C052EE"/>
    <w:rsid w:val="00C06626"/>
    <w:rsid w:val="00C07027"/>
    <w:rsid w:val="00C100CF"/>
    <w:rsid w:val="00C102B0"/>
    <w:rsid w:val="00C10E4E"/>
    <w:rsid w:val="00C12108"/>
    <w:rsid w:val="00C146A8"/>
    <w:rsid w:val="00C15E38"/>
    <w:rsid w:val="00C15F28"/>
    <w:rsid w:val="00C167BD"/>
    <w:rsid w:val="00C16E66"/>
    <w:rsid w:val="00C17090"/>
    <w:rsid w:val="00C17175"/>
    <w:rsid w:val="00C173B0"/>
    <w:rsid w:val="00C17ABC"/>
    <w:rsid w:val="00C20416"/>
    <w:rsid w:val="00C20617"/>
    <w:rsid w:val="00C22263"/>
    <w:rsid w:val="00C2347A"/>
    <w:rsid w:val="00C24C85"/>
    <w:rsid w:val="00C24D48"/>
    <w:rsid w:val="00C2566F"/>
    <w:rsid w:val="00C2624F"/>
    <w:rsid w:val="00C26697"/>
    <w:rsid w:val="00C26E87"/>
    <w:rsid w:val="00C2749A"/>
    <w:rsid w:val="00C27DC3"/>
    <w:rsid w:val="00C304A5"/>
    <w:rsid w:val="00C307A9"/>
    <w:rsid w:val="00C3104C"/>
    <w:rsid w:val="00C3109E"/>
    <w:rsid w:val="00C316A5"/>
    <w:rsid w:val="00C32618"/>
    <w:rsid w:val="00C32D09"/>
    <w:rsid w:val="00C34613"/>
    <w:rsid w:val="00C34742"/>
    <w:rsid w:val="00C34868"/>
    <w:rsid w:val="00C3582E"/>
    <w:rsid w:val="00C36FEB"/>
    <w:rsid w:val="00C3770C"/>
    <w:rsid w:val="00C401E2"/>
    <w:rsid w:val="00C403A6"/>
    <w:rsid w:val="00C40F90"/>
    <w:rsid w:val="00C41B1C"/>
    <w:rsid w:val="00C43160"/>
    <w:rsid w:val="00C433DE"/>
    <w:rsid w:val="00C438B3"/>
    <w:rsid w:val="00C43F68"/>
    <w:rsid w:val="00C45074"/>
    <w:rsid w:val="00C46093"/>
    <w:rsid w:val="00C46450"/>
    <w:rsid w:val="00C47889"/>
    <w:rsid w:val="00C50291"/>
    <w:rsid w:val="00C50409"/>
    <w:rsid w:val="00C50D16"/>
    <w:rsid w:val="00C5122E"/>
    <w:rsid w:val="00C5129F"/>
    <w:rsid w:val="00C5168A"/>
    <w:rsid w:val="00C52250"/>
    <w:rsid w:val="00C52405"/>
    <w:rsid w:val="00C53229"/>
    <w:rsid w:val="00C53B49"/>
    <w:rsid w:val="00C53E60"/>
    <w:rsid w:val="00C54265"/>
    <w:rsid w:val="00C545E7"/>
    <w:rsid w:val="00C55203"/>
    <w:rsid w:val="00C56302"/>
    <w:rsid w:val="00C566C2"/>
    <w:rsid w:val="00C5749F"/>
    <w:rsid w:val="00C5776A"/>
    <w:rsid w:val="00C6265C"/>
    <w:rsid w:val="00C62B8E"/>
    <w:rsid w:val="00C634EA"/>
    <w:rsid w:val="00C6460F"/>
    <w:rsid w:val="00C6513A"/>
    <w:rsid w:val="00C65718"/>
    <w:rsid w:val="00C66E4F"/>
    <w:rsid w:val="00C66F7F"/>
    <w:rsid w:val="00C67424"/>
    <w:rsid w:val="00C67D5F"/>
    <w:rsid w:val="00C7088A"/>
    <w:rsid w:val="00C70A04"/>
    <w:rsid w:val="00C7100B"/>
    <w:rsid w:val="00C77747"/>
    <w:rsid w:val="00C80367"/>
    <w:rsid w:val="00C8240F"/>
    <w:rsid w:val="00C84754"/>
    <w:rsid w:val="00C85338"/>
    <w:rsid w:val="00C85FA1"/>
    <w:rsid w:val="00C87047"/>
    <w:rsid w:val="00C879C8"/>
    <w:rsid w:val="00C9150B"/>
    <w:rsid w:val="00C9237F"/>
    <w:rsid w:val="00C923F1"/>
    <w:rsid w:val="00C929A0"/>
    <w:rsid w:val="00C92CA5"/>
    <w:rsid w:val="00C954E0"/>
    <w:rsid w:val="00C96291"/>
    <w:rsid w:val="00C9723D"/>
    <w:rsid w:val="00CA1CCA"/>
    <w:rsid w:val="00CA2964"/>
    <w:rsid w:val="00CA311C"/>
    <w:rsid w:val="00CA3C34"/>
    <w:rsid w:val="00CA4111"/>
    <w:rsid w:val="00CA443B"/>
    <w:rsid w:val="00CA5001"/>
    <w:rsid w:val="00CA5223"/>
    <w:rsid w:val="00CA5B5F"/>
    <w:rsid w:val="00CA5C96"/>
    <w:rsid w:val="00CA6683"/>
    <w:rsid w:val="00CA69C7"/>
    <w:rsid w:val="00CA7015"/>
    <w:rsid w:val="00CB0935"/>
    <w:rsid w:val="00CB140C"/>
    <w:rsid w:val="00CB23DD"/>
    <w:rsid w:val="00CB265D"/>
    <w:rsid w:val="00CB3320"/>
    <w:rsid w:val="00CB3B92"/>
    <w:rsid w:val="00CB3B9E"/>
    <w:rsid w:val="00CB4E8E"/>
    <w:rsid w:val="00CB5990"/>
    <w:rsid w:val="00CB5F31"/>
    <w:rsid w:val="00CB668E"/>
    <w:rsid w:val="00CB7834"/>
    <w:rsid w:val="00CC02DE"/>
    <w:rsid w:val="00CC2511"/>
    <w:rsid w:val="00CC3355"/>
    <w:rsid w:val="00CC3995"/>
    <w:rsid w:val="00CC41C3"/>
    <w:rsid w:val="00CC45E8"/>
    <w:rsid w:val="00CC483A"/>
    <w:rsid w:val="00CC4844"/>
    <w:rsid w:val="00CC5138"/>
    <w:rsid w:val="00CC51C1"/>
    <w:rsid w:val="00CC570E"/>
    <w:rsid w:val="00CC6563"/>
    <w:rsid w:val="00CC7526"/>
    <w:rsid w:val="00CD0B35"/>
    <w:rsid w:val="00CD153E"/>
    <w:rsid w:val="00CD2CB3"/>
    <w:rsid w:val="00CD329D"/>
    <w:rsid w:val="00CD3F09"/>
    <w:rsid w:val="00CD42D5"/>
    <w:rsid w:val="00CD4BA6"/>
    <w:rsid w:val="00CD59CD"/>
    <w:rsid w:val="00CD5D3F"/>
    <w:rsid w:val="00CD6068"/>
    <w:rsid w:val="00CD6665"/>
    <w:rsid w:val="00CD6763"/>
    <w:rsid w:val="00CD75C8"/>
    <w:rsid w:val="00CD7724"/>
    <w:rsid w:val="00CE00CE"/>
    <w:rsid w:val="00CE012D"/>
    <w:rsid w:val="00CE05EB"/>
    <w:rsid w:val="00CE077F"/>
    <w:rsid w:val="00CE249A"/>
    <w:rsid w:val="00CE2BA7"/>
    <w:rsid w:val="00CE3362"/>
    <w:rsid w:val="00CE422C"/>
    <w:rsid w:val="00CE5D8E"/>
    <w:rsid w:val="00CE6193"/>
    <w:rsid w:val="00CE6676"/>
    <w:rsid w:val="00CE66B2"/>
    <w:rsid w:val="00CE6FD6"/>
    <w:rsid w:val="00CE7C31"/>
    <w:rsid w:val="00CF0305"/>
    <w:rsid w:val="00CF0C90"/>
    <w:rsid w:val="00CF0F74"/>
    <w:rsid w:val="00CF14D8"/>
    <w:rsid w:val="00CF2C86"/>
    <w:rsid w:val="00CF2E4E"/>
    <w:rsid w:val="00CF3E1D"/>
    <w:rsid w:val="00CF4122"/>
    <w:rsid w:val="00CF49A6"/>
    <w:rsid w:val="00CF5D22"/>
    <w:rsid w:val="00CF5E43"/>
    <w:rsid w:val="00CF68C6"/>
    <w:rsid w:val="00CF7594"/>
    <w:rsid w:val="00CF7DEE"/>
    <w:rsid w:val="00D007F8"/>
    <w:rsid w:val="00D02B91"/>
    <w:rsid w:val="00D0328A"/>
    <w:rsid w:val="00D0328D"/>
    <w:rsid w:val="00D036F4"/>
    <w:rsid w:val="00D0470F"/>
    <w:rsid w:val="00D04FE2"/>
    <w:rsid w:val="00D06274"/>
    <w:rsid w:val="00D0645A"/>
    <w:rsid w:val="00D10457"/>
    <w:rsid w:val="00D10CED"/>
    <w:rsid w:val="00D125AE"/>
    <w:rsid w:val="00D14124"/>
    <w:rsid w:val="00D142E0"/>
    <w:rsid w:val="00D15270"/>
    <w:rsid w:val="00D15506"/>
    <w:rsid w:val="00D15729"/>
    <w:rsid w:val="00D1670E"/>
    <w:rsid w:val="00D21852"/>
    <w:rsid w:val="00D21A31"/>
    <w:rsid w:val="00D21C0C"/>
    <w:rsid w:val="00D23574"/>
    <w:rsid w:val="00D249C8"/>
    <w:rsid w:val="00D25636"/>
    <w:rsid w:val="00D25DF6"/>
    <w:rsid w:val="00D25FF9"/>
    <w:rsid w:val="00D26E04"/>
    <w:rsid w:val="00D27E96"/>
    <w:rsid w:val="00D30D9E"/>
    <w:rsid w:val="00D317F8"/>
    <w:rsid w:val="00D31AB7"/>
    <w:rsid w:val="00D32685"/>
    <w:rsid w:val="00D32E19"/>
    <w:rsid w:val="00D32EA4"/>
    <w:rsid w:val="00D33137"/>
    <w:rsid w:val="00D33405"/>
    <w:rsid w:val="00D33410"/>
    <w:rsid w:val="00D34976"/>
    <w:rsid w:val="00D35574"/>
    <w:rsid w:val="00D35EDD"/>
    <w:rsid w:val="00D36834"/>
    <w:rsid w:val="00D368C5"/>
    <w:rsid w:val="00D37F2D"/>
    <w:rsid w:val="00D42830"/>
    <w:rsid w:val="00D435E7"/>
    <w:rsid w:val="00D44086"/>
    <w:rsid w:val="00D44162"/>
    <w:rsid w:val="00D44678"/>
    <w:rsid w:val="00D449F9"/>
    <w:rsid w:val="00D463F9"/>
    <w:rsid w:val="00D47A24"/>
    <w:rsid w:val="00D47D82"/>
    <w:rsid w:val="00D505D1"/>
    <w:rsid w:val="00D50A29"/>
    <w:rsid w:val="00D511FC"/>
    <w:rsid w:val="00D51450"/>
    <w:rsid w:val="00D51C29"/>
    <w:rsid w:val="00D51DC0"/>
    <w:rsid w:val="00D5296C"/>
    <w:rsid w:val="00D52CF3"/>
    <w:rsid w:val="00D5321B"/>
    <w:rsid w:val="00D53DF3"/>
    <w:rsid w:val="00D55091"/>
    <w:rsid w:val="00D557CF"/>
    <w:rsid w:val="00D56050"/>
    <w:rsid w:val="00D56058"/>
    <w:rsid w:val="00D561BD"/>
    <w:rsid w:val="00D579D3"/>
    <w:rsid w:val="00D60C02"/>
    <w:rsid w:val="00D6108C"/>
    <w:rsid w:val="00D6283F"/>
    <w:rsid w:val="00D64262"/>
    <w:rsid w:val="00D6445D"/>
    <w:rsid w:val="00D6450F"/>
    <w:rsid w:val="00D64930"/>
    <w:rsid w:val="00D662AD"/>
    <w:rsid w:val="00D70079"/>
    <w:rsid w:val="00D70407"/>
    <w:rsid w:val="00D71F76"/>
    <w:rsid w:val="00D722AB"/>
    <w:rsid w:val="00D722FA"/>
    <w:rsid w:val="00D7303C"/>
    <w:rsid w:val="00D73214"/>
    <w:rsid w:val="00D732FE"/>
    <w:rsid w:val="00D74207"/>
    <w:rsid w:val="00D74592"/>
    <w:rsid w:val="00D75948"/>
    <w:rsid w:val="00D76A2C"/>
    <w:rsid w:val="00D76EC9"/>
    <w:rsid w:val="00D77317"/>
    <w:rsid w:val="00D80249"/>
    <w:rsid w:val="00D806E7"/>
    <w:rsid w:val="00D81989"/>
    <w:rsid w:val="00D819B3"/>
    <w:rsid w:val="00D82181"/>
    <w:rsid w:val="00D83D5C"/>
    <w:rsid w:val="00D83D62"/>
    <w:rsid w:val="00D843D3"/>
    <w:rsid w:val="00D8459C"/>
    <w:rsid w:val="00D84A4F"/>
    <w:rsid w:val="00D87DB6"/>
    <w:rsid w:val="00D91614"/>
    <w:rsid w:val="00D92267"/>
    <w:rsid w:val="00D93174"/>
    <w:rsid w:val="00D93A82"/>
    <w:rsid w:val="00D96A9E"/>
    <w:rsid w:val="00D96F64"/>
    <w:rsid w:val="00D971C5"/>
    <w:rsid w:val="00DA0692"/>
    <w:rsid w:val="00DA12BA"/>
    <w:rsid w:val="00DA195D"/>
    <w:rsid w:val="00DA1D84"/>
    <w:rsid w:val="00DA24B5"/>
    <w:rsid w:val="00DA283A"/>
    <w:rsid w:val="00DA448A"/>
    <w:rsid w:val="00DA752D"/>
    <w:rsid w:val="00DA7A48"/>
    <w:rsid w:val="00DB07F4"/>
    <w:rsid w:val="00DB15BA"/>
    <w:rsid w:val="00DB1623"/>
    <w:rsid w:val="00DB16A1"/>
    <w:rsid w:val="00DB17C8"/>
    <w:rsid w:val="00DB3154"/>
    <w:rsid w:val="00DB38BC"/>
    <w:rsid w:val="00DB3B96"/>
    <w:rsid w:val="00DB444C"/>
    <w:rsid w:val="00DB480A"/>
    <w:rsid w:val="00DB4D60"/>
    <w:rsid w:val="00DB5599"/>
    <w:rsid w:val="00DB5800"/>
    <w:rsid w:val="00DB5B3F"/>
    <w:rsid w:val="00DB5C30"/>
    <w:rsid w:val="00DB5DAD"/>
    <w:rsid w:val="00DB64F5"/>
    <w:rsid w:val="00DB67BA"/>
    <w:rsid w:val="00DB6DD3"/>
    <w:rsid w:val="00DB7153"/>
    <w:rsid w:val="00DB71AD"/>
    <w:rsid w:val="00DC0D22"/>
    <w:rsid w:val="00DC11A4"/>
    <w:rsid w:val="00DC17BD"/>
    <w:rsid w:val="00DC195F"/>
    <w:rsid w:val="00DC1DDF"/>
    <w:rsid w:val="00DC22C3"/>
    <w:rsid w:val="00DC3607"/>
    <w:rsid w:val="00DC394A"/>
    <w:rsid w:val="00DC403D"/>
    <w:rsid w:val="00DC42DF"/>
    <w:rsid w:val="00DC45F6"/>
    <w:rsid w:val="00DC4862"/>
    <w:rsid w:val="00DC6BD3"/>
    <w:rsid w:val="00DD0396"/>
    <w:rsid w:val="00DD0A9E"/>
    <w:rsid w:val="00DD1DB2"/>
    <w:rsid w:val="00DD1E64"/>
    <w:rsid w:val="00DD30D7"/>
    <w:rsid w:val="00DD3A43"/>
    <w:rsid w:val="00DD429B"/>
    <w:rsid w:val="00DD4FD2"/>
    <w:rsid w:val="00DD5F7C"/>
    <w:rsid w:val="00DD6A1A"/>
    <w:rsid w:val="00DD6A82"/>
    <w:rsid w:val="00DD6E31"/>
    <w:rsid w:val="00DD7C3B"/>
    <w:rsid w:val="00DE15F5"/>
    <w:rsid w:val="00DE1956"/>
    <w:rsid w:val="00DE1A2F"/>
    <w:rsid w:val="00DE211C"/>
    <w:rsid w:val="00DE28E8"/>
    <w:rsid w:val="00DE28EE"/>
    <w:rsid w:val="00DE43DA"/>
    <w:rsid w:val="00DE50CE"/>
    <w:rsid w:val="00DE5170"/>
    <w:rsid w:val="00DE5981"/>
    <w:rsid w:val="00DE5C28"/>
    <w:rsid w:val="00DE5FFC"/>
    <w:rsid w:val="00DE67F4"/>
    <w:rsid w:val="00DE6E5D"/>
    <w:rsid w:val="00DE71C6"/>
    <w:rsid w:val="00DE7243"/>
    <w:rsid w:val="00DE7CAD"/>
    <w:rsid w:val="00DF1F69"/>
    <w:rsid w:val="00DF25AE"/>
    <w:rsid w:val="00DF33B6"/>
    <w:rsid w:val="00DF5153"/>
    <w:rsid w:val="00DF68B9"/>
    <w:rsid w:val="00DF6BB7"/>
    <w:rsid w:val="00DF6CB3"/>
    <w:rsid w:val="00DF7AA5"/>
    <w:rsid w:val="00DF7FC9"/>
    <w:rsid w:val="00E00D58"/>
    <w:rsid w:val="00E011A4"/>
    <w:rsid w:val="00E025B6"/>
    <w:rsid w:val="00E02675"/>
    <w:rsid w:val="00E029AB"/>
    <w:rsid w:val="00E02D1A"/>
    <w:rsid w:val="00E0378B"/>
    <w:rsid w:val="00E03A04"/>
    <w:rsid w:val="00E040AD"/>
    <w:rsid w:val="00E04102"/>
    <w:rsid w:val="00E0433B"/>
    <w:rsid w:val="00E068C2"/>
    <w:rsid w:val="00E06ACD"/>
    <w:rsid w:val="00E06E65"/>
    <w:rsid w:val="00E10B21"/>
    <w:rsid w:val="00E10BF0"/>
    <w:rsid w:val="00E15C28"/>
    <w:rsid w:val="00E1679B"/>
    <w:rsid w:val="00E1750F"/>
    <w:rsid w:val="00E17933"/>
    <w:rsid w:val="00E17F21"/>
    <w:rsid w:val="00E2019F"/>
    <w:rsid w:val="00E201EE"/>
    <w:rsid w:val="00E233C7"/>
    <w:rsid w:val="00E23F55"/>
    <w:rsid w:val="00E23FE6"/>
    <w:rsid w:val="00E24904"/>
    <w:rsid w:val="00E25B56"/>
    <w:rsid w:val="00E25DCD"/>
    <w:rsid w:val="00E26674"/>
    <w:rsid w:val="00E27B32"/>
    <w:rsid w:val="00E301FF"/>
    <w:rsid w:val="00E30CE5"/>
    <w:rsid w:val="00E3169B"/>
    <w:rsid w:val="00E31908"/>
    <w:rsid w:val="00E31BDA"/>
    <w:rsid w:val="00E31BFB"/>
    <w:rsid w:val="00E326DB"/>
    <w:rsid w:val="00E32CFF"/>
    <w:rsid w:val="00E33246"/>
    <w:rsid w:val="00E35492"/>
    <w:rsid w:val="00E35CEC"/>
    <w:rsid w:val="00E366C4"/>
    <w:rsid w:val="00E3785A"/>
    <w:rsid w:val="00E37BCC"/>
    <w:rsid w:val="00E40B56"/>
    <w:rsid w:val="00E40D3A"/>
    <w:rsid w:val="00E4282E"/>
    <w:rsid w:val="00E43014"/>
    <w:rsid w:val="00E43723"/>
    <w:rsid w:val="00E43812"/>
    <w:rsid w:val="00E44320"/>
    <w:rsid w:val="00E44A9D"/>
    <w:rsid w:val="00E44B30"/>
    <w:rsid w:val="00E44CFC"/>
    <w:rsid w:val="00E45C94"/>
    <w:rsid w:val="00E464F2"/>
    <w:rsid w:val="00E47708"/>
    <w:rsid w:val="00E477A7"/>
    <w:rsid w:val="00E506DA"/>
    <w:rsid w:val="00E51BB0"/>
    <w:rsid w:val="00E528F7"/>
    <w:rsid w:val="00E5311D"/>
    <w:rsid w:val="00E53B6A"/>
    <w:rsid w:val="00E541A3"/>
    <w:rsid w:val="00E54EC6"/>
    <w:rsid w:val="00E56042"/>
    <w:rsid w:val="00E5611D"/>
    <w:rsid w:val="00E566D0"/>
    <w:rsid w:val="00E566F2"/>
    <w:rsid w:val="00E571AD"/>
    <w:rsid w:val="00E571E7"/>
    <w:rsid w:val="00E5799A"/>
    <w:rsid w:val="00E57D9D"/>
    <w:rsid w:val="00E6114D"/>
    <w:rsid w:val="00E6419C"/>
    <w:rsid w:val="00E64218"/>
    <w:rsid w:val="00E643E4"/>
    <w:rsid w:val="00E6474E"/>
    <w:rsid w:val="00E64ED8"/>
    <w:rsid w:val="00E650D0"/>
    <w:rsid w:val="00E67351"/>
    <w:rsid w:val="00E700BF"/>
    <w:rsid w:val="00E70E0C"/>
    <w:rsid w:val="00E70ECA"/>
    <w:rsid w:val="00E70FF9"/>
    <w:rsid w:val="00E7173D"/>
    <w:rsid w:val="00E721D1"/>
    <w:rsid w:val="00E72FA5"/>
    <w:rsid w:val="00E73200"/>
    <w:rsid w:val="00E739F3"/>
    <w:rsid w:val="00E73AA7"/>
    <w:rsid w:val="00E7527C"/>
    <w:rsid w:val="00E75D4A"/>
    <w:rsid w:val="00E75E43"/>
    <w:rsid w:val="00E75F9B"/>
    <w:rsid w:val="00E76972"/>
    <w:rsid w:val="00E7698E"/>
    <w:rsid w:val="00E778E3"/>
    <w:rsid w:val="00E800CA"/>
    <w:rsid w:val="00E81118"/>
    <w:rsid w:val="00E816E5"/>
    <w:rsid w:val="00E82D8A"/>
    <w:rsid w:val="00E83488"/>
    <w:rsid w:val="00E8387C"/>
    <w:rsid w:val="00E85179"/>
    <w:rsid w:val="00E85D8C"/>
    <w:rsid w:val="00E860B1"/>
    <w:rsid w:val="00E8633C"/>
    <w:rsid w:val="00E8743B"/>
    <w:rsid w:val="00E9020C"/>
    <w:rsid w:val="00E90253"/>
    <w:rsid w:val="00E943C6"/>
    <w:rsid w:val="00E94895"/>
    <w:rsid w:val="00E94F49"/>
    <w:rsid w:val="00E95FC2"/>
    <w:rsid w:val="00E96333"/>
    <w:rsid w:val="00E96B37"/>
    <w:rsid w:val="00E97361"/>
    <w:rsid w:val="00EA02FA"/>
    <w:rsid w:val="00EA0ECA"/>
    <w:rsid w:val="00EA0F65"/>
    <w:rsid w:val="00EA3EBA"/>
    <w:rsid w:val="00EA45E8"/>
    <w:rsid w:val="00EA4770"/>
    <w:rsid w:val="00EA50F8"/>
    <w:rsid w:val="00EA573E"/>
    <w:rsid w:val="00EA6289"/>
    <w:rsid w:val="00EA6C2C"/>
    <w:rsid w:val="00EA73F6"/>
    <w:rsid w:val="00EA7D1D"/>
    <w:rsid w:val="00EB089D"/>
    <w:rsid w:val="00EB0B1D"/>
    <w:rsid w:val="00EB0B71"/>
    <w:rsid w:val="00EB0F1A"/>
    <w:rsid w:val="00EB18E9"/>
    <w:rsid w:val="00EB2133"/>
    <w:rsid w:val="00EB339B"/>
    <w:rsid w:val="00EB40BD"/>
    <w:rsid w:val="00EB41C1"/>
    <w:rsid w:val="00EB42B7"/>
    <w:rsid w:val="00EB4F02"/>
    <w:rsid w:val="00EB54BF"/>
    <w:rsid w:val="00EB57E2"/>
    <w:rsid w:val="00EB6A90"/>
    <w:rsid w:val="00EB71D4"/>
    <w:rsid w:val="00EB7A61"/>
    <w:rsid w:val="00EC0312"/>
    <w:rsid w:val="00EC0518"/>
    <w:rsid w:val="00EC0665"/>
    <w:rsid w:val="00EC0BEB"/>
    <w:rsid w:val="00EC0E6E"/>
    <w:rsid w:val="00EC2BDA"/>
    <w:rsid w:val="00EC35C7"/>
    <w:rsid w:val="00EC3F02"/>
    <w:rsid w:val="00EC6D22"/>
    <w:rsid w:val="00EC6E8C"/>
    <w:rsid w:val="00EC75BF"/>
    <w:rsid w:val="00EC7B0C"/>
    <w:rsid w:val="00ED0B20"/>
    <w:rsid w:val="00ED168C"/>
    <w:rsid w:val="00ED2161"/>
    <w:rsid w:val="00ED246A"/>
    <w:rsid w:val="00ED3345"/>
    <w:rsid w:val="00ED4531"/>
    <w:rsid w:val="00ED459A"/>
    <w:rsid w:val="00ED6844"/>
    <w:rsid w:val="00ED6BC7"/>
    <w:rsid w:val="00EE07F3"/>
    <w:rsid w:val="00EE2796"/>
    <w:rsid w:val="00EE2B2C"/>
    <w:rsid w:val="00EE3D16"/>
    <w:rsid w:val="00EE3DF0"/>
    <w:rsid w:val="00EE40A9"/>
    <w:rsid w:val="00EE43B6"/>
    <w:rsid w:val="00EE457E"/>
    <w:rsid w:val="00EE523F"/>
    <w:rsid w:val="00EE68CC"/>
    <w:rsid w:val="00EF1180"/>
    <w:rsid w:val="00EF3298"/>
    <w:rsid w:val="00EF330B"/>
    <w:rsid w:val="00EF3495"/>
    <w:rsid w:val="00EF36B6"/>
    <w:rsid w:val="00EF3A5E"/>
    <w:rsid w:val="00EF3ED5"/>
    <w:rsid w:val="00EF46C1"/>
    <w:rsid w:val="00EF5B06"/>
    <w:rsid w:val="00EF654B"/>
    <w:rsid w:val="00EF7F61"/>
    <w:rsid w:val="00F00522"/>
    <w:rsid w:val="00F01D80"/>
    <w:rsid w:val="00F025BB"/>
    <w:rsid w:val="00F03771"/>
    <w:rsid w:val="00F03B30"/>
    <w:rsid w:val="00F03B3A"/>
    <w:rsid w:val="00F0488C"/>
    <w:rsid w:val="00F05832"/>
    <w:rsid w:val="00F05EAE"/>
    <w:rsid w:val="00F06144"/>
    <w:rsid w:val="00F06DA6"/>
    <w:rsid w:val="00F07371"/>
    <w:rsid w:val="00F07487"/>
    <w:rsid w:val="00F07818"/>
    <w:rsid w:val="00F10E4C"/>
    <w:rsid w:val="00F12F83"/>
    <w:rsid w:val="00F13110"/>
    <w:rsid w:val="00F13BFC"/>
    <w:rsid w:val="00F1422E"/>
    <w:rsid w:val="00F1535F"/>
    <w:rsid w:val="00F153DE"/>
    <w:rsid w:val="00F162FB"/>
    <w:rsid w:val="00F16E52"/>
    <w:rsid w:val="00F17DBE"/>
    <w:rsid w:val="00F20313"/>
    <w:rsid w:val="00F214B9"/>
    <w:rsid w:val="00F218B7"/>
    <w:rsid w:val="00F21A30"/>
    <w:rsid w:val="00F21E9F"/>
    <w:rsid w:val="00F21EAF"/>
    <w:rsid w:val="00F227A5"/>
    <w:rsid w:val="00F22BEE"/>
    <w:rsid w:val="00F259DD"/>
    <w:rsid w:val="00F26A96"/>
    <w:rsid w:val="00F26B13"/>
    <w:rsid w:val="00F2740E"/>
    <w:rsid w:val="00F27649"/>
    <w:rsid w:val="00F27BF1"/>
    <w:rsid w:val="00F27FCB"/>
    <w:rsid w:val="00F30E77"/>
    <w:rsid w:val="00F32743"/>
    <w:rsid w:val="00F328C5"/>
    <w:rsid w:val="00F32A3A"/>
    <w:rsid w:val="00F32DE2"/>
    <w:rsid w:val="00F33EA8"/>
    <w:rsid w:val="00F344CB"/>
    <w:rsid w:val="00F3623D"/>
    <w:rsid w:val="00F37428"/>
    <w:rsid w:val="00F37EC9"/>
    <w:rsid w:val="00F4022F"/>
    <w:rsid w:val="00F42662"/>
    <w:rsid w:val="00F43BFD"/>
    <w:rsid w:val="00F443C0"/>
    <w:rsid w:val="00F45741"/>
    <w:rsid w:val="00F4607C"/>
    <w:rsid w:val="00F46BCB"/>
    <w:rsid w:val="00F46BCC"/>
    <w:rsid w:val="00F5055B"/>
    <w:rsid w:val="00F5261A"/>
    <w:rsid w:val="00F5449A"/>
    <w:rsid w:val="00F54733"/>
    <w:rsid w:val="00F55155"/>
    <w:rsid w:val="00F561C7"/>
    <w:rsid w:val="00F569EE"/>
    <w:rsid w:val="00F571D4"/>
    <w:rsid w:val="00F5765C"/>
    <w:rsid w:val="00F57BBF"/>
    <w:rsid w:val="00F57F60"/>
    <w:rsid w:val="00F60BA0"/>
    <w:rsid w:val="00F61638"/>
    <w:rsid w:val="00F61A69"/>
    <w:rsid w:val="00F6218F"/>
    <w:rsid w:val="00F62607"/>
    <w:rsid w:val="00F62E07"/>
    <w:rsid w:val="00F64BCA"/>
    <w:rsid w:val="00F651FE"/>
    <w:rsid w:val="00F67032"/>
    <w:rsid w:val="00F670F6"/>
    <w:rsid w:val="00F70609"/>
    <w:rsid w:val="00F70C6C"/>
    <w:rsid w:val="00F715E9"/>
    <w:rsid w:val="00F718E9"/>
    <w:rsid w:val="00F732F9"/>
    <w:rsid w:val="00F733DA"/>
    <w:rsid w:val="00F73A01"/>
    <w:rsid w:val="00F73EFF"/>
    <w:rsid w:val="00F74346"/>
    <w:rsid w:val="00F7458C"/>
    <w:rsid w:val="00F74B0C"/>
    <w:rsid w:val="00F75A0C"/>
    <w:rsid w:val="00F75FAF"/>
    <w:rsid w:val="00F76019"/>
    <w:rsid w:val="00F763C3"/>
    <w:rsid w:val="00F76617"/>
    <w:rsid w:val="00F76AB6"/>
    <w:rsid w:val="00F80264"/>
    <w:rsid w:val="00F817DB"/>
    <w:rsid w:val="00F8222C"/>
    <w:rsid w:val="00F83634"/>
    <w:rsid w:val="00F83B9C"/>
    <w:rsid w:val="00F83D65"/>
    <w:rsid w:val="00F83EF5"/>
    <w:rsid w:val="00F849AE"/>
    <w:rsid w:val="00F84F25"/>
    <w:rsid w:val="00F85BAD"/>
    <w:rsid w:val="00F85F60"/>
    <w:rsid w:val="00F86BB3"/>
    <w:rsid w:val="00F86F8E"/>
    <w:rsid w:val="00F8704E"/>
    <w:rsid w:val="00F871EF"/>
    <w:rsid w:val="00F87534"/>
    <w:rsid w:val="00F900E5"/>
    <w:rsid w:val="00F9135D"/>
    <w:rsid w:val="00F91419"/>
    <w:rsid w:val="00F92301"/>
    <w:rsid w:val="00F92C29"/>
    <w:rsid w:val="00F930F8"/>
    <w:rsid w:val="00F93568"/>
    <w:rsid w:val="00F93823"/>
    <w:rsid w:val="00F93AC9"/>
    <w:rsid w:val="00F94ACC"/>
    <w:rsid w:val="00F957C9"/>
    <w:rsid w:val="00F95D2A"/>
    <w:rsid w:val="00F96352"/>
    <w:rsid w:val="00F964BF"/>
    <w:rsid w:val="00F97104"/>
    <w:rsid w:val="00F9780B"/>
    <w:rsid w:val="00FA0C7B"/>
    <w:rsid w:val="00FA1814"/>
    <w:rsid w:val="00FA2489"/>
    <w:rsid w:val="00FA31EF"/>
    <w:rsid w:val="00FA54B2"/>
    <w:rsid w:val="00FA6221"/>
    <w:rsid w:val="00FA647A"/>
    <w:rsid w:val="00FA70D5"/>
    <w:rsid w:val="00FA7D62"/>
    <w:rsid w:val="00FB062A"/>
    <w:rsid w:val="00FB0F80"/>
    <w:rsid w:val="00FB1006"/>
    <w:rsid w:val="00FB1593"/>
    <w:rsid w:val="00FB2715"/>
    <w:rsid w:val="00FB360D"/>
    <w:rsid w:val="00FB38FD"/>
    <w:rsid w:val="00FB4685"/>
    <w:rsid w:val="00FB4AEF"/>
    <w:rsid w:val="00FB4EE5"/>
    <w:rsid w:val="00FB62A6"/>
    <w:rsid w:val="00FB6E0F"/>
    <w:rsid w:val="00FB76A8"/>
    <w:rsid w:val="00FB7A74"/>
    <w:rsid w:val="00FB7E23"/>
    <w:rsid w:val="00FC1D4A"/>
    <w:rsid w:val="00FC3160"/>
    <w:rsid w:val="00FC3884"/>
    <w:rsid w:val="00FC4221"/>
    <w:rsid w:val="00FC42BF"/>
    <w:rsid w:val="00FC4457"/>
    <w:rsid w:val="00FC4B99"/>
    <w:rsid w:val="00FC53A1"/>
    <w:rsid w:val="00FC5A50"/>
    <w:rsid w:val="00FC6234"/>
    <w:rsid w:val="00FC63FC"/>
    <w:rsid w:val="00FC66EF"/>
    <w:rsid w:val="00FC7990"/>
    <w:rsid w:val="00FD11A3"/>
    <w:rsid w:val="00FD34FA"/>
    <w:rsid w:val="00FD3D2E"/>
    <w:rsid w:val="00FD4815"/>
    <w:rsid w:val="00FD6350"/>
    <w:rsid w:val="00FD6AB5"/>
    <w:rsid w:val="00FD6F43"/>
    <w:rsid w:val="00FE0F76"/>
    <w:rsid w:val="00FE25C3"/>
    <w:rsid w:val="00FE2D17"/>
    <w:rsid w:val="00FE3B22"/>
    <w:rsid w:val="00FE50DA"/>
    <w:rsid w:val="00FE5804"/>
    <w:rsid w:val="00FE5F18"/>
    <w:rsid w:val="00FE6668"/>
    <w:rsid w:val="00FE72F6"/>
    <w:rsid w:val="00FF08EB"/>
    <w:rsid w:val="00FF13CE"/>
    <w:rsid w:val="00FF1482"/>
    <w:rsid w:val="00FF21B7"/>
    <w:rsid w:val="00FF2468"/>
    <w:rsid w:val="00FF2D23"/>
    <w:rsid w:val="00FF2EF0"/>
    <w:rsid w:val="00FF3293"/>
    <w:rsid w:val="00FF33D4"/>
    <w:rsid w:val="00FF3D4C"/>
    <w:rsid w:val="00FF3F75"/>
    <w:rsid w:val="00FF4052"/>
    <w:rsid w:val="00FF458F"/>
    <w:rsid w:val="00FF4D37"/>
    <w:rsid w:val="00FF5F54"/>
    <w:rsid w:val="00FF656F"/>
    <w:rsid w:val="00FF7035"/>
    <w:rsid w:val="00FF7626"/>
    <w:rsid w:val="00FF788A"/>
    <w:rsid w:val="00FF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9CC56F5-4A0C-43A2-B814-B31590132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41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見真紀</dc:creator>
  <cp:keywords/>
  <dc:description/>
  <cp:lastModifiedBy>深見真紀</cp:lastModifiedBy>
  <cp:revision>1</cp:revision>
  <dcterms:created xsi:type="dcterms:W3CDTF">2016-07-29T06:15:00Z</dcterms:created>
  <dcterms:modified xsi:type="dcterms:W3CDTF">2016-07-29T06:15:00Z</dcterms:modified>
</cp:coreProperties>
</file>